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4F928" w14:textId="433ABA2E" w:rsidR="00B20869" w:rsidRDefault="00A22A46" w:rsidP="00B20869">
      <w:pPr>
        <w:spacing w:line="480" w:lineRule="auto"/>
        <w:jc w:val="right"/>
      </w:pPr>
      <w:r w:rsidRPr="002717C4">
        <w:fldChar w:fldCharType="begin"/>
      </w:r>
      <w:r w:rsidR="00B20869" w:rsidRPr="002717C4">
        <w:instrText xml:space="preserve"> DATE \@ "dddd, dd MMMM yyyy" </w:instrText>
      </w:r>
      <w:r w:rsidRPr="002717C4">
        <w:fldChar w:fldCharType="separate"/>
      </w:r>
      <w:r w:rsidR="00E30FB3">
        <w:rPr>
          <w:noProof/>
        </w:rPr>
        <w:t>Friday, 30 November 2018</w:t>
      </w:r>
      <w:r w:rsidRPr="002717C4">
        <w:fldChar w:fldCharType="end"/>
      </w:r>
    </w:p>
    <w:p w14:paraId="10271D0B" w14:textId="77777777" w:rsidR="00B20869" w:rsidRDefault="00B20869" w:rsidP="00B20869">
      <w:pPr>
        <w:spacing w:line="480" w:lineRule="auto"/>
        <w:jc w:val="right"/>
      </w:pPr>
      <w:r>
        <w:t>ON-LINE SUPPLEMENT</w:t>
      </w:r>
    </w:p>
    <w:p w14:paraId="4791FA99" w14:textId="77777777" w:rsidR="00B20869" w:rsidRPr="002717C4" w:rsidRDefault="00B20869" w:rsidP="00B20869">
      <w:pPr>
        <w:spacing w:line="480" w:lineRule="auto"/>
        <w:jc w:val="right"/>
      </w:pPr>
    </w:p>
    <w:p w14:paraId="4647A3FC" w14:textId="77777777" w:rsidR="00B20869" w:rsidRPr="002717C4" w:rsidRDefault="00B20869" w:rsidP="00B20869">
      <w:pPr>
        <w:spacing w:line="480" w:lineRule="auto"/>
        <w:rPr>
          <w:b/>
          <w:caps/>
        </w:rPr>
      </w:pPr>
    </w:p>
    <w:p w14:paraId="456AE3AC" w14:textId="77777777" w:rsidR="00B20869" w:rsidRPr="002717C4" w:rsidRDefault="00B20869" w:rsidP="00B20869">
      <w:pPr>
        <w:spacing w:line="480" w:lineRule="auto"/>
        <w:jc w:val="center"/>
        <w:rPr>
          <w:b/>
          <w:caps/>
        </w:rPr>
      </w:pPr>
      <w:r w:rsidRPr="002717C4">
        <w:rPr>
          <w:b/>
          <w:caps/>
        </w:rPr>
        <w:t>INCREASED rate of fev1 DECLINE IN HIV PATIENS despite effective treatment with haart</w:t>
      </w:r>
    </w:p>
    <w:p w14:paraId="30AD1141" w14:textId="77777777" w:rsidR="00B20869" w:rsidRPr="002717C4" w:rsidRDefault="00B20869" w:rsidP="00B20869">
      <w:pPr>
        <w:spacing w:line="480" w:lineRule="auto"/>
        <w:jc w:val="center"/>
      </w:pPr>
    </w:p>
    <w:p w14:paraId="7A7BC74C" w14:textId="77777777" w:rsidR="00B20869" w:rsidRPr="00B20869" w:rsidRDefault="00B20869" w:rsidP="00B20869">
      <w:pPr>
        <w:spacing w:line="480" w:lineRule="auto"/>
        <w:jc w:val="center"/>
        <w:rPr>
          <w:lang w:val="es-ES"/>
        </w:rPr>
      </w:pPr>
      <w:r w:rsidRPr="00B20869">
        <w:rPr>
          <w:lang w:val="es-ES"/>
        </w:rPr>
        <w:t>Samperiz G</w:t>
      </w:r>
      <w:r w:rsidRPr="00B20869">
        <w:rPr>
          <w:vertAlign w:val="superscript"/>
          <w:lang w:val="es-ES"/>
        </w:rPr>
        <w:t>1</w:t>
      </w:r>
      <w:r w:rsidRPr="00B20869">
        <w:rPr>
          <w:lang w:val="es-ES"/>
        </w:rPr>
        <w:t>, Fanjul F</w:t>
      </w:r>
      <w:r w:rsidRPr="00B20869">
        <w:rPr>
          <w:vertAlign w:val="superscript"/>
          <w:lang w:val="es-ES"/>
        </w:rPr>
        <w:t>2,3</w:t>
      </w:r>
      <w:r w:rsidRPr="00B20869">
        <w:rPr>
          <w:lang w:val="es-ES"/>
        </w:rPr>
        <w:t>, Valera JL</w:t>
      </w:r>
      <w:r w:rsidRPr="00B20869">
        <w:rPr>
          <w:vertAlign w:val="superscript"/>
          <w:lang w:val="es-ES"/>
        </w:rPr>
        <w:t>2</w:t>
      </w:r>
      <w:r w:rsidRPr="00B20869">
        <w:rPr>
          <w:lang w:val="es-ES"/>
        </w:rPr>
        <w:t>, Lopez M</w:t>
      </w:r>
      <w:r w:rsidRPr="00B20869">
        <w:rPr>
          <w:vertAlign w:val="superscript"/>
          <w:lang w:val="es-ES"/>
        </w:rPr>
        <w:t>3</w:t>
      </w:r>
      <w:r w:rsidRPr="00B20869">
        <w:rPr>
          <w:lang w:val="es-ES"/>
        </w:rPr>
        <w:t>, Rios A</w:t>
      </w:r>
      <w:r w:rsidRPr="00B20869">
        <w:rPr>
          <w:vertAlign w:val="superscript"/>
          <w:lang w:val="es-ES"/>
        </w:rPr>
        <w:t>3</w:t>
      </w:r>
      <w:r w:rsidRPr="00B20869">
        <w:rPr>
          <w:lang w:val="es-ES"/>
        </w:rPr>
        <w:t>,</w:t>
      </w:r>
    </w:p>
    <w:p w14:paraId="7999A2E5" w14:textId="77777777" w:rsidR="00B20869" w:rsidRPr="00B20869" w:rsidRDefault="00B20869" w:rsidP="00B20869">
      <w:pPr>
        <w:spacing w:line="480" w:lineRule="auto"/>
        <w:jc w:val="center"/>
        <w:rPr>
          <w:lang w:val="it-IT"/>
        </w:rPr>
      </w:pPr>
      <w:r w:rsidRPr="00B20869">
        <w:rPr>
          <w:lang w:val="it-IT"/>
        </w:rPr>
        <w:t>Peñaranda M</w:t>
      </w:r>
      <w:r w:rsidRPr="00B20869">
        <w:rPr>
          <w:vertAlign w:val="superscript"/>
          <w:lang w:val="it-IT"/>
        </w:rPr>
        <w:t>2,3</w:t>
      </w:r>
      <w:r w:rsidRPr="00B20869">
        <w:rPr>
          <w:lang w:val="it-IT"/>
        </w:rPr>
        <w:t>, Campins A</w:t>
      </w:r>
      <w:r w:rsidRPr="00B20869">
        <w:rPr>
          <w:vertAlign w:val="superscript"/>
          <w:lang w:val="it-IT"/>
        </w:rPr>
        <w:t>2,3</w:t>
      </w:r>
      <w:r w:rsidRPr="00B20869">
        <w:rPr>
          <w:lang w:val="it-IT"/>
        </w:rPr>
        <w:t>, Riera M</w:t>
      </w:r>
      <w:r w:rsidRPr="00B20869">
        <w:rPr>
          <w:vertAlign w:val="superscript"/>
          <w:lang w:val="it-IT"/>
        </w:rPr>
        <w:t>2,3</w:t>
      </w:r>
      <w:r w:rsidRPr="00B20869">
        <w:rPr>
          <w:lang w:val="it-IT"/>
        </w:rPr>
        <w:t>, Agusti A</w:t>
      </w:r>
      <w:r w:rsidRPr="00B20869">
        <w:rPr>
          <w:vertAlign w:val="superscript"/>
          <w:lang w:val="it-IT"/>
        </w:rPr>
        <w:t>4,5</w:t>
      </w:r>
    </w:p>
    <w:p w14:paraId="160B27CD" w14:textId="77777777" w:rsidR="00B20869" w:rsidRPr="00B20869" w:rsidRDefault="00B20869" w:rsidP="00B20869">
      <w:pPr>
        <w:spacing w:line="480" w:lineRule="auto"/>
        <w:rPr>
          <w:lang w:val="it-IT"/>
        </w:rPr>
      </w:pPr>
    </w:p>
    <w:p w14:paraId="450299A5" w14:textId="77777777" w:rsidR="00B20869" w:rsidRPr="00B20869" w:rsidRDefault="00B20869" w:rsidP="00B20869">
      <w:pPr>
        <w:spacing w:line="480" w:lineRule="auto"/>
        <w:rPr>
          <w:lang w:val="es-ES"/>
        </w:rPr>
      </w:pPr>
      <w:r w:rsidRPr="00B20869">
        <w:rPr>
          <w:lang w:val="es-ES"/>
        </w:rPr>
        <w:t xml:space="preserve">(1) Hospital Universitario Miguel Servet, Zaragoza, </w:t>
      </w:r>
      <w:proofErr w:type="spellStart"/>
      <w:r w:rsidRPr="00B20869">
        <w:rPr>
          <w:lang w:val="es-ES"/>
        </w:rPr>
        <w:t>Spain</w:t>
      </w:r>
      <w:proofErr w:type="spellEnd"/>
    </w:p>
    <w:p w14:paraId="0FCD354C" w14:textId="77777777" w:rsidR="00B20869" w:rsidRPr="00B20869" w:rsidRDefault="00B20869" w:rsidP="00B20869">
      <w:pPr>
        <w:spacing w:line="480" w:lineRule="auto"/>
        <w:rPr>
          <w:lang w:val="es-ES"/>
        </w:rPr>
      </w:pPr>
      <w:r w:rsidRPr="00B20869">
        <w:rPr>
          <w:lang w:val="es-ES"/>
        </w:rPr>
        <w:t xml:space="preserve">(2) Hospital </w:t>
      </w:r>
      <w:proofErr w:type="spellStart"/>
      <w:r w:rsidRPr="00B20869">
        <w:rPr>
          <w:lang w:val="es-ES"/>
        </w:rPr>
        <w:t>Universitari</w:t>
      </w:r>
      <w:proofErr w:type="spellEnd"/>
      <w:r w:rsidRPr="00B20869">
        <w:rPr>
          <w:lang w:val="es-ES"/>
        </w:rPr>
        <w:t xml:space="preserve"> Son </w:t>
      </w:r>
      <w:proofErr w:type="spellStart"/>
      <w:r w:rsidRPr="00B20869">
        <w:rPr>
          <w:lang w:val="es-ES"/>
        </w:rPr>
        <w:t>Espases</w:t>
      </w:r>
      <w:proofErr w:type="spellEnd"/>
      <w:r w:rsidRPr="00B20869">
        <w:rPr>
          <w:lang w:val="es-ES"/>
        </w:rPr>
        <w:t xml:space="preserve">, Palma de Mallorca, </w:t>
      </w:r>
      <w:proofErr w:type="spellStart"/>
      <w:r w:rsidRPr="00B20869">
        <w:rPr>
          <w:lang w:val="es-ES"/>
        </w:rPr>
        <w:t>Spain</w:t>
      </w:r>
      <w:proofErr w:type="spellEnd"/>
    </w:p>
    <w:p w14:paraId="4E825CBB" w14:textId="77777777" w:rsidR="00B20869" w:rsidRPr="00B20869" w:rsidRDefault="00B20869" w:rsidP="00B20869">
      <w:pPr>
        <w:spacing w:line="480" w:lineRule="auto"/>
        <w:rPr>
          <w:shd w:val="clear" w:color="auto" w:fill="FFFFFF"/>
          <w:lang w:val="es-ES"/>
        </w:rPr>
      </w:pPr>
      <w:r w:rsidRPr="00B20869">
        <w:rPr>
          <w:lang w:val="es-ES"/>
        </w:rPr>
        <w:t xml:space="preserve">(3) </w:t>
      </w:r>
      <w:proofErr w:type="spellStart"/>
      <w:r w:rsidRPr="00B20869">
        <w:rPr>
          <w:lang w:val="es-ES"/>
        </w:rPr>
        <w:t>I</w:t>
      </w:r>
      <w:r w:rsidRPr="00B20869">
        <w:rPr>
          <w:shd w:val="clear" w:color="auto" w:fill="FFFFFF"/>
          <w:lang w:val="es-ES"/>
        </w:rPr>
        <w:t>nstitut</w:t>
      </w:r>
      <w:proofErr w:type="spellEnd"/>
      <w:r w:rsidRPr="00B20869">
        <w:rPr>
          <w:shd w:val="clear" w:color="auto" w:fill="FFFFFF"/>
          <w:lang w:val="es-ES"/>
        </w:rPr>
        <w:t xml:space="preserve"> </w:t>
      </w:r>
      <w:proofErr w:type="spellStart"/>
      <w:r w:rsidRPr="00B20869">
        <w:rPr>
          <w:shd w:val="clear" w:color="auto" w:fill="FFFFFF"/>
          <w:lang w:val="es-ES"/>
        </w:rPr>
        <w:t>d`Investigació</w:t>
      </w:r>
      <w:proofErr w:type="spellEnd"/>
      <w:r w:rsidRPr="00B20869">
        <w:rPr>
          <w:shd w:val="clear" w:color="auto" w:fill="FFFFFF"/>
          <w:lang w:val="es-ES"/>
        </w:rPr>
        <w:t xml:space="preserve"> </w:t>
      </w:r>
      <w:proofErr w:type="spellStart"/>
      <w:r w:rsidRPr="00B20869">
        <w:rPr>
          <w:shd w:val="clear" w:color="auto" w:fill="FFFFFF"/>
          <w:lang w:val="es-ES"/>
        </w:rPr>
        <w:t>Sanitària</w:t>
      </w:r>
      <w:proofErr w:type="spellEnd"/>
      <w:r w:rsidRPr="00B20869">
        <w:rPr>
          <w:shd w:val="clear" w:color="auto" w:fill="FFFFFF"/>
          <w:lang w:val="es-ES"/>
        </w:rPr>
        <w:t xml:space="preserve"> Illes Balears, Palma de Mallorca, </w:t>
      </w:r>
      <w:proofErr w:type="spellStart"/>
      <w:r w:rsidRPr="00B20869">
        <w:rPr>
          <w:shd w:val="clear" w:color="auto" w:fill="FFFFFF"/>
          <w:lang w:val="es-ES"/>
        </w:rPr>
        <w:t>Spain</w:t>
      </w:r>
      <w:proofErr w:type="spellEnd"/>
    </w:p>
    <w:p w14:paraId="7A2C4DA5" w14:textId="77777777" w:rsidR="00B20869" w:rsidRPr="00B20869" w:rsidRDefault="00B20869" w:rsidP="00B20869">
      <w:pPr>
        <w:spacing w:line="480" w:lineRule="auto"/>
        <w:rPr>
          <w:bCs/>
          <w:iCs/>
          <w:lang w:val="es-ES"/>
        </w:rPr>
      </w:pPr>
      <w:r w:rsidRPr="002717C4">
        <w:t xml:space="preserve">(4) </w:t>
      </w:r>
      <w:r w:rsidRPr="002717C4">
        <w:rPr>
          <w:bCs/>
          <w:iCs/>
        </w:rPr>
        <w:t xml:space="preserve">Respiratory Institute, Hospital Clinic, IDIBAPS, Univ. </w:t>
      </w:r>
      <w:r w:rsidRPr="00B20869">
        <w:rPr>
          <w:bCs/>
          <w:iCs/>
          <w:lang w:val="es-ES"/>
        </w:rPr>
        <w:t xml:space="preserve">Barcelona, </w:t>
      </w:r>
      <w:proofErr w:type="spellStart"/>
      <w:r w:rsidRPr="00B20869">
        <w:rPr>
          <w:bCs/>
          <w:iCs/>
          <w:lang w:val="es-ES"/>
        </w:rPr>
        <w:t>Spain</w:t>
      </w:r>
      <w:proofErr w:type="spellEnd"/>
    </w:p>
    <w:p w14:paraId="10AB995F" w14:textId="77777777" w:rsidR="00B20869" w:rsidRPr="00B20869" w:rsidRDefault="00B20869" w:rsidP="00B20869">
      <w:pPr>
        <w:spacing w:line="480" w:lineRule="auto"/>
        <w:rPr>
          <w:shd w:val="clear" w:color="auto" w:fill="FFFFFF"/>
          <w:lang w:val="es-ES"/>
        </w:rPr>
      </w:pPr>
      <w:r w:rsidRPr="00B20869">
        <w:rPr>
          <w:bCs/>
          <w:iCs/>
          <w:lang w:val="es-ES"/>
        </w:rPr>
        <w:t xml:space="preserve">(5) CIBER Enfermedades Respiratorias, </w:t>
      </w:r>
      <w:proofErr w:type="spellStart"/>
      <w:r w:rsidRPr="00B20869">
        <w:rPr>
          <w:bCs/>
          <w:iCs/>
          <w:lang w:val="es-ES"/>
        </w:rPr>
        <w:t>Spain</w:t>
      </w:r>
      <w:proofErr w:type="spellEnd"/>
      <w:r w:rsidRPr="00B20869">
        <w:rPr>
          <w:bCs/>
          <w:iCs/>
          <w:lang w:val="es-ES"/>
        </w:rPr>
        <w:t>.</w:t>
      </w:r>
    </w:p>
    <w:p w14:paraId="222790AE" w14:textId="77777777" w:rsidR="00F3288B" w:rsidRPr="00B20869" w:rsidRDefault="00F3288B" w:rsidP="00F3288B">
      <w:pPr>
        <w:spacing w:line="480" w:lineRule="auto"/>
        <w:rPr>
          <w:lang w:val="es-ES"/>
        </w:rPr>
      </w:pPr>
    </w:p>
    <w:p w14:paraId="62E61B68" w14:textId="77777777" w:rsidR="008C2DC0" w:rsidRPr="00B20869" w:rsidRDefault="008C2DC0" w:rsidP="002A6942">
      <w:pPr>
        <w:spacing w:line="480" w:lineRule="auto"/>
        <w:rPr>
          <w:b/>
          <w:lang w:val="es-ES"/>
        </w:rPr>
      </w:pPr>
    </w:p>
    <w:p w14:paraId="30B64777" w14:textId="67B22146" w:rsidR="0012748A" w:rsidRPr="00AF773F" w:rsidRDefault="00E921D6" w:rsidP="002A6942">
      <w:pPr>
        <w:spacing w:line="480" w:lineRule="auto"/>
        <w:rPr>
          <w:lang w:val="en-US"/>
        </w:rPr>
      </w:pPr>
      <w:r w:rsidRPr="00AF773F">
        <w:rPr>
          <w:b/>
          <w:lang w:val="en-US"/>
        </w:rPr>
        <w:t xml:space="preserve">On-line supplement, </w:t>
      </w:r>
      <w:r w:rsidR="004B7C91" w:rsidRPr="00AF773F">
        <w:rPr>
          <w:lang w:val="en-US"/>
        </w:rPr>
        <w:t xml:space="preserve">Tables: </w:t>
      </w:r>
      <w:r w:rsidR="00F3288B">
        <w:rPr>
          <w:lang w:val="en-US"/>
        </w:rPr>
        <w:t>1</w:t>
      </w:r>
      <w:r w:rsidRPr="00AF773F">
        <w:rPr>
          <w:lang w:val="en-US"/>
        </w:rPr>
        <w:t>.</w:t>
      </w:r>
      <w:r w:rsidR="004B7C91" w:rsidRPr="00AF773F">
        <w:rPr>
          <w:lang w:val="en-US"/>
        </w:rPr>
        <w:t xml:space="preserve"> </w:t>
      </w:r>
      <w:r w:rsidR="00D855BB">
        <w:rPr>
          <w:lang w:val="en-US"/>
        </w:rPr>
        <w:t xml:space="preserve"> Figures: 1</w:t>
      </w:r>
    </w:p>
    <w:p w14:paraId="5BE05C2C" w14:textId="77777777" w:rsidR="008C2DC0" w:rsidRDefault="008C2DC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93CE9D0" w14:textId="77777777" w:rsidR="008C2DC0" w:rsidRDefault="008C2DC0" w:rsidP="005A754A">
      <w:pPr>
        <w:spacing w:line="480" w:lineRule="auto"/>
        <w:rPr>
          <w:b/>
          <w:lang w:val="en-US"/>
        </w:rPr>
        <w:sectPr w:rsidR="008C2DC0" w:rsidSect="008C2DC0">
          <w:headerReference w:type="default" r:id="rId8"/>
          <w:pgSz w:w="11900" w:h="16840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40E2A4A2" w14:textId="77777777" w:rsidR="005A754A" w:rsidRPr="00AF773F" w:rsidRDefault="005A754A" w:rsidP="005A754A">
      <w:pPr>
        <w:spacing w:line="480" w:lineRule="auto"/>
        <w:rPr>
          <w:lang w:val="en-US"/>
        </w:rPr>
      </w:pPr>
      <w:r w:rsidRPr="00AF773F">
        <w:rPr>
          <w:b/>
          <w:lang w:val="en-US"/>
        </w:rPr>
        <w:lastRenderedPageBreak/>
        <w:t xml:space="preserve">Table </w:t>
      </w:r>
      <w:r w:rsidR="00037AEA" w:rsidRPr="00AF773F">
        <w:rPr>
          <w:b/>
          <w:lang w:val="en-US"/>
        </w:rPr>
        <w:t>S</w:t>
      </w:r>
      <w:r w:rsidRPr="00AF773F">
        <w:rPr>
          <w:b/>
          <w:lang w:val="en-US"/>
        </w:rPr>
        <w:t xml:space="preserve">1. </w:t>
      </w:r>
      <w:r w:rsidR="00037AEA" w:rsidRPr="00AF773F">
        <w:rPr>
          <w:lang w:val="en-US"/>
        </w:rPr>
        <w:t>Comparison of the m</w:t>
      </w:r>
      <w:r w:rsidRPr="00AF773F">
        <w:rPr>
          <w:lang w:val="en-US"/>
        </w:rPr>
        <w:t xml:space="preserve">ain demographic and clinical characteristics </w:t>
      </w:r>
      <w:r w:rsidR="00421C46" w:rsidRPr="00AF773F">
        <w:rPr>
          <w:lang w:val="en-US"/>
        </w:rPr>
        <w:t xml:space="preserve">(n (%) or mean ± SD) </w:t>
      </w:r>
      <w:r w:rsidRPr="00AF773F">
        <w:rPr>
          <w:lang w:val="en-US"/>
        </w:rPr>
        <w:t xml:space="preserve">of participants </w:t>
      </w:r>
      <w:r w:rsidR="00037AEA" w:rsidRPr="00AF773F">
        <w:rPr>
          <w:lang w:val="en-US"/>
        </w:rPr>
        <w:t xml:space="preserve">who completed the study </w:t>
      </w:r>
      <w:r w:rsidRPr="00AF773F">
        <w:rPr>
          <w:lang w:val="en-US"/>
        </w:rPr>
        <w:t xml:space="preserve">(n=188) </w:t>
      </w:r>
      <w:r w:rsidR="00037AEA" w:rsidRPr="00AF773F">
        <w:rPr>
          <w:lang w:val="en-US"/>
        </w:rPr>
        <w:t xml:space="preserve">vs. those lost for follow-up (n=97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9"/>
        <w:gridCol w:w="2813"/>
        <w:gridCol w:w="1968"/>
        <w:gridCol w:w="2318"/>
        <w:gridCol w:w="1587"/>
        <w:gridCol w:w="1325"/>
      </w:tblGrid>
      <w:tr w:rsidR="00421C46" w:rsidRPr="00AF773F" w14:paraId="1A76A16E" w14:textId="77777777" w:rsidTr="00F3288B">
        <w:trPr>
          <w:trHeight w:val="312"/>
        </w:trPr>
        <w:tc>
          <w:tcPr>
            <w:tcW w:w="1480" w:type="pct"/>
            <w:shd w:val="clear" w:color="auto" w:fill="D9D9D9" w:themeFill="background1" w:themeFillShade="D9"/>
            <w:noWrap/>
            <w:hideMark/>
          </w:tcPr>
          <w:p w14:paraId="51D2AD0C" w14:textId="77777777" w:rsidR="00421C46" w:rsidRPr="00AF773F" w:rsidRDefault="00421C46" w:rsidP="00590958">
            <w:pPr>
              <w:rPr>
                <w:rFonts w:eastAsia="Times New Roman"/>
                <w:b/>
                <w:color w:val="000000" w:themeColor="text1"/>
                <w:lang w:val="en-US" w:eastAsia="es-ES"/>
              </w:rPr>
            </w:pPr>
          </w:p>
        </w:tc>
        <w:tc>
          <w:tcPr>
            <w:tcW w:w="1681" w:type="pct"/>
            <w:gridSpan w:val="2"/>
            <w:shd w:val="clear" w:color="auto" w:fill="D9D9D9" w:themeFill="background1" w:themeFillShade="D9"/>
            <w:noWrap/>
            <w:hideMark/>
          </w:tcPr>
          <w:p w14:paraId="1A45892B" w14:textId="77777777" w:rsidR="0085133A" w:rsidRDefault="002124C0" w:rsidP="00D3335C">
            <w:pPr>
              <w:jc w:val="center"/>
              <w:rPr>
                <w:rFonts w:eastAsia="Times New Roman"/>
                <w:b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 xml:space="preserve">Patients with complete follow up data </w:t>
            </w:r>
          </w:p>
          <w:p w14:paraId="78ABE7FF" w14:textId="77777777" w:rsidR="00421C46" w:rsidRPr="00AF773F" w:rsidRDefault="002124C0" w:rsidP="00D3335C">
            <w:pPr>
              <w:jc w:val="center"/>
              <w:rPr>
                <w:rFonts w:eastAsia="Times New Roman"/>
                <w:b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>(</w:t>
            </w:r>
            <w:r w:rsidR="00421C46"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>N=188</w:t>
            </w:r>
            <w:r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shd w:val="clear" w:color="auto" w:fill="D9D9D9" w:themeFill="background1" w:themeFillShade="D9"/>
            <w:noWrap/>
            <w:hideMark/>
          </w:tcPr>
          <w:p w14:paraId="75F0165F" w14:textId="77777777" w:rsidR="00C55F7B" w:rsidRDefault="002124C0" w:rsidP="00D3335C">
            <w:pPr>
              <w:jc w:val="center"/>
              <w:rPr>
                <w:rFonts w:eastAsia="Times New Roman"/>
                <w:b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 xml:space="preserve">Patients </w:t>
            </w:r>
            <w:r w:rsidR="00421C46"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 xml:space="preserve">lost </w:t>
            </w:r>
            <w:r w:rsidR="00D3335C"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 xml:space="preserve">during </w:t>
            </w:r>
            <w:r w:rsidR="00421C46"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 xml:space="preserve">follow up </w:t>
            </w:r>
          </w:p>
          <w:p w14:paraId="16973AB8" w14:textId="77777777" w:rsidR="00421C46" w:rsidRPr="00AF773F" w:rsidRDefault="002124C0" w:rsidP="00D3335C">
            <w:pPr>
              <w:jc w:val="center"/>
              <w:rPr>
                <w:rFonts w:eastAsia="Times New Roman"/>
                <w:b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>(N</w:t>
            </w:r>
            <w:r w:rsidR="00421C46"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>= 97</w:t>
            </w:r>
            <w:r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tcBorders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42B4503A" w14:textId="77777777" w:rsidR="00421C46" w:rsidRPr="00AF773F" w:rsidRDefault="00421C46" w:rsidP="00590958">
            <w:pPr>
              <w:jc w:val="center"/>
              <w:rPr>
                <w:rFonts w:eastAsia="Times New Roman"/>
                <w:b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color w:val="000000" w:themeColor="text1"/>
                <w:lang w:val="en-US" w:eastAsia="es-ES"/>
              </w:rPr>
              <w:t>p value</w:t>
            </w:r>
          </w:p>
        </w:tc>
      </w:tr>
      <w:tr w:rsidR="0060759A" w:rsidRPr="00AF773F" w14:paraId="48172F4E" w14:textId="77777777" w:rsidTr="008C2DC0">
        <w:trPr>
          <w:trHeight w:val="358"/>
        </w:trPr>
        <w:tc>
          <w:tcPr>
            <w:tcW w:w="5000" w:type="pct"/>
            <w:gridSpan w:val="6"/>
            <w:tcBorders>
              <w:right w:val="single" w:sz="4" w:space="0" w:color="000000"/>
            </w:tcBorders>
            <w:shd w:val="clear" w:color="auto" w:fill="BFBFBF" w:themeFill="background1" w:themeFillShade="BF"/>
            <w:noWrap/>
          </w:tcPr>
          <w:p w14:paraId="541BC310" w14:textId="77777777" w:rsidR="0060759A" w:rsidRPr="00AF773F" w:rsidRDefault="0060759A" w:rsidP="0060759A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color w:val="000000"/>
                <w:lang w:val="en-US" w:eastAsia="es-ES"/>
              </w:rPr>
              <w:t>Demographics</w:t>
            </w:r>
          </w:p>
        </w:tc>
      </w:tr>
      <w:tr w:rsidR="008C2DC0" w:rsidRPr="00AF773F" w14:paraId="6D77CDCE" w14:textId="77777777" w:rsidTr="00F3288B">
        <w:trPr>
          <w:trHeight w:val="312"/>
        </w:trPr>
        <w:tc>
          <w:tcPr>
            <w:tcW w:w="1480" w:type="pct"/>
            <w:noWrap/>
            <w:hideMark/>
          </w:tcPr>
          <w:p w14:paraId="3C7E8BCB" w14:textId="77777777" w:rsidR="00590958" w:rsidRPr="00AF773F" w:rsidRDefault="00B132DD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Males</w:t>
            </w:r>
          </w:p>
        </w:tc>
        <w:tc>
          <w:tcPr>
            <w:tcW w:w="989" w:type="pct"/>
            <w:noWrap/>
            <w:hideMark/>
          </w:tcPr>
          <w:p w14:paraId="5DC5B706" w14:textId="77777777" w:rsidR="00590958" w:rsidRPr="00AF773F" w:rsidRDefault="0059095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43</w:t>
            </w:r>
          </w:p>
        </w:tc>
        <w:tc>
          <w:tcPr>
            <w:tcW w:w="692" w:type="pct"/>
            <w:noWrap/>
            <w:hideMark/>
          </w:tcPr>
          <w:p w14:paraId="050B3793" w14:textId="77777777" w:rsidR="00590958" w:rsidRPr="00AF773F" w:rsidRDefault="0059095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76%</w:t>
            </w:r>
          </w:p>
        </w:tc>
        <w:tc>
          <w:tcPr>
            <w:tcW w:w="815" w:type="pct"/>
            <w:noWrap/>
            <w:hideMark/>
          </w:tcPr>
          <w:p w14:paraId="1A5FC671" w14:textId="77777777" w:rsidR="00590958" w:rsidRPr="00AF773F" w:rsidRDefault="0059095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79</w:t>
            </w:r>
          </w:p>
        </w:tc>
        <w:tc>
          <w:tcPr>
            <w:tcW w:w="558" w:type="pct"/>
            <w:noWrap/>
            <w:hideMark/>
          </w:tcPr>
          <w:p w14:paraId="674C8DD4" w14:textId="77777777" w:rsidR="00590958" w:rsidRPr="00AF773F" w:rsidRDefault="0059095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81%</w:t>
            </w:r>
          </w:p>
        </w:tc>
        <w:tc>
          <w:tcPr>
            <w:tcW w:w="466" w:type="pct"/>
            <w:noWrap/>
            <w:hideMark/>
          </w:tcPr>
          <w:p w14:paraId="7EE9E15E" w14:textId="77777777" w:rsidR="00590958" w:rsidRPr="00AF773F" w:rsidRDefault="0059095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300</w:t>
            </w:r>
          </w:p>
        </w:tc>
      </w:tr>
      <w:tr w:rsidR="00EE32EE" w:rsidRPr="00AF773F" w14:paraId="520A87E5" w14:textId="77777777" w:rsidTr="00EE32EE">
        <w:trPr>
          <w:trHeight w:val="312"/>
        </w:trPr>
        <w:tc>
          <w:tcPr>
            <w:tcW w:w="1480" w:type="pct"/>
            <w:noWrap/>
            <w:hideMark/>
          </w:tcPr>
          <w:p w14:paraId="281F3F04" w14:textId="77777777" w:rsidR="00EE32EE" w:rsidRPr="00AF773F" w:rsidRDefault="00EE32EE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Age, years</w:t>
            </w:r>
          </w:p>
        </w:tc>
        <w:tc>
          <w:tcPr>
            <w:tcW w:w="1681" w:type="pct"/>
            <w:gridSpan w:val="2"/>
            <w:noWrap/>
            <w:hideMark/>
          </w:tcPr>
          <w:p w14:paraId="51C13493" w14:textId="77777777" w:rsidR="00EE32EE" w:rsidRPr="00AF773F" w:rsidRDefault="00EE32EE" w:rsidP="00EE32E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8.6±6.7</w:t>
            </w:r>
          </w:p>
        </w:tc>
        <w:tc>
          <w:tcPr>
            <w:tcW w:w="1373" w:type="pct"/>
            <w:gridSpan w:val="2"/>
            <w:noWrap/>
            <w:hideMark/>
          </w:tcPr>
          <w:p w14:paraId="7C0AC71C" w14:textId="77777777" w:rsidR="00EE32EE" w:rsidRPr="00AF773F" w:rsidRDefault="00EE32EE" w:rsidP="00EE32E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8.3±6.3</w:t>
            </w:r>
          </w:p>
        </w:tc>
        <w:tc>
          <w:tcPr>
            <w:tcW w:w="466" w:type="pct"/>
            <w:noWrap/>
            <w:hideMark/>
          </w:tcPr>
          <w:p w14:paraId="448589F6" w14:textId="77777777" w:rsidR="00EE32EE" w:rsidRPr="00AF773F" w:rsidRDefault="00EE32E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689</w:t>
            </w:r>
          </w:p>
        </w:tc>
      </w:tr>
      <w:tr w:rsidR="00B20869" w:rsidRPr="00AF773F" w14:paraId="71E50D5D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790C3ABF" w14:textId="77777777" w:rsidR="00B20869" w:rsidRPr="00AF773F" w:rsidRDefault="00B20869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BMI, Kg/m2</w:t>
            </w:r>
          </w:p>
        </w:tc>
        <w:tc>
          <w:tcPr>
            <w:tcW w:w="1681" w:type="pct"/>
            <w:gridSpan w:val="2"/>
            <w:noWrap/>
            <w:hideMark/>
          </w:tcPr>
          <w:p w14:paraId="6536BA6E" w14:textId="77777777" w:rsidR="00B20869" w:rsidRPr="00AF773F" w:rsidRDefault="00B20869" w:rsidP="00B20869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4.0 ±3.8</w:t>
            </w:r>
          </w:p>
        </w:tc>
        <w:tc>
          <w:tcPr>
            <w:tcW w:w="1373" w:type="pct"/>
            <w:gridSpan w:val="2"/>
            <w:noWrap/>
            <w:hideMark/>
          </w:tcPr>
          <w:p w14:paraId="7F9AF057" w14:textId="77777777" w:rsidR="00B20869" w:rsidRPr="00AF773F" w:rsidRDefault="00B20869" w:rsidP="00B20869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4.1 ±5.6</w:t>
            </w:r>
          </w:p>
        </w:tc>
        <w:tc>
          <w:tcPr>
            <w:tcW w:w="466" w:type="pct"/>
            <w:noWrap/>
            <w:hideMark/>
          </w:tcPr>
          <w:p w14:paraId="76032666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790</w:t>
            </w:r>
          </w:p>
        </w:tc>
      </w:tr>
      <w:tr w:rsidR="00AF5ADE" w:rsidRPr="00AF773F" w14:paraId="2CD1D013" w14:textId="77777777" w:rsidTr="008C2DC0">
        <w:trPr>
          <w:trHeight w:val="312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</w:tcPr>
          <w:p w14:paraId="7B3EA1CB" w14:textId="77777777" w:rsidR="00AF5ADE" w:rsidRPr="00AF773F" w:rsidRDefault="00AF5ADE" w:rsidP="0060759A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color w:val="000000"/>
                <w:lang w:val="en-US" w:eastAsia="es-ES"/>
              </w:rPr>
              <w:t>Toxic habits</w:t>
            </w:r>
          </w:p>
        </w:tc>
      </w:tr>
      <w:tr w:rsidR="008C2DC0" w:rsidRPr="00AF773F" w14:paraId="554EA3E5" w14:textId="77777777" w:rsidTr="00F3288B">
        <w:trPr>
          <w:trHeight w:val="312"/>
        </w:trPr>
        <w:tc>
          <w:tcPr>
            <w:tcW w:w="1480" w:type="pct"/>
            <w:noWrap/>
            <w:hideMark/>
          </w:tcPr>
          <w:p w14:paraId="08282EF7" w14:textId="77777777" w:rsidR="00AF5ADE" w:rsidRPr="00AF773F" w:rsidRDefault="00AF5ADE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Smoking exposure</w:t>
            </w:r>
            <w:r w:rsidR="00B20869">
              <w:rPr>
                <w:rFonts w:eastAsia="Times New Roman"/>
                <w:color w:val="000000" w:themeColor="text1"/>
                <w:lang w:val="en-US" w:eastAsia="es-ES"/>
              </w:rPr>
              <w:t>, n (%)</w:t>
            </w:r>
          </w:p>
        </w:tc>
        <w:tc>
          <w:tcPr>
            <w:tcW w:w="989" w:type="pct"/>
            <w:noWrap/>
            <w:hideMark/>
          </w:tcPr>
          <w:p w14:paraId="089E66D7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692" w:type="pct"/>
            <w:noWrap/>
            <w:hideMark/>
          </w:tcPr>
          <w:p w14:paraId="3FDC06EB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815" w:type="pct"/>
            <w:noWrap/>
            <w:hideMark/>
          </w:tcPr>
          <w:p w14:paraId="770243C7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558" w:type="pct"/>
            <w:noWrap/>
            <w:hideMark/>
          </w:tcPr>
          <w:p w14:paraId="2CEF2467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466" w:type="pct"/>
            <w:noWrap/>
            <w:hideMark/>
          </w:tcPr>
          <w:p w14:paraId="6D5447AD" w14:textId="77777777" w:rsidR="00AF5ADE" w:rsidRPr="00AA79EA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A79EA">
              <w:rPr>
                <w:rFonts w:eastAsia="Times New Roman"/>
                <w:color w:val="000000" w:themeColor="text1"/>
                <w:lang w:val="en-US" w:eastAsia="es-ES"/>
              </w:rPr>
              <w:t>0.027</w:t>
            </w:r>
          </w:p>
        </w:tc>
      </w:tr>
      <w:tr w:rsidR="00B20869" w:rsidRPr="00AF773F" w14:paraId="060945F3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44F25F55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Never</w:t>
            </w:r>
          </w:p>
        </w:tc>
        <w:tc>
          <w:tcPr>
            <w:tcW w:w="1681" w:type="pct"/>
            <w:gridSpan w:val="2"/>
            <w:noWrap/>
            <w:hideMark/>
          </w:tcPr>
          <w:p w14:paraId="2140233C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9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5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34948918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9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0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415C1E75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3C1C3178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2CCD2DC8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Former</w:t>
            </w:r>
          </w:p>
        </w:tc>
        <w:tc>
          <w:tcPr>
            <w:tcW w:w="1681" w:type="pct"/>
            <w:gridSpan w:val="2"/>
            <w:noWrap/>
            <w:hideMark/>
          </w:tcPr>
          <w:p w14:paraId="56621577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3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8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0BDE5ED5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9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0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6CE8DABB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29340D79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20A2940C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Current</w:t>
            </w:r>
          </w:p>
        </w:tc>
        <w:tc>
          <w:tcPr>
            <w:tcW w:w="1681" w:type="pct"/>
            <w:gridSpan w:val="2"/>
            <w:noWrap/>
            <w:hideMark/>
          </w:tcPr>
          <w:p w14:paraId="181666D4" w14:textId="77777777" w:rsidR="00B20869" w:rsidRPr="00B20869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B20869">
              <w:rPr>
                <w:rFonts w:eastAsia="Times New Roman"/>
                <w:color w:val="000000" w:themeColor="text1"/>
                <w:lang w:val="en-US" w:eastAsia="es-ES"/>
              </w:rPr>
              <w:t>106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B20869">
              <w:rPr>
                <w:rFonts w:eastAsia="Times New Roman"/>
                <w:color w:val="000000" w:themeColor="text1"/>
                <w:lang w:val="en-US" w:eastAsia="es-ES"/>
              </w:rPr>
              <w:t>56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2E739E05" w14:textId="77777777" w:rsidR="00B20869" w:rsidRPr="00B20869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B20869">
              <w:rPr>
                <w:rFonts w:eastAsia="Times New Roman"/>
                <w:color w:val="000000" w:themeColor="text1"/>
                <w:lang w:val="en-US" w:eastAsia="es-ES"/>
              </w:rPr>
              <w:t>67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B20869">
              <w:rPr>
                <w:rFonts w:eastAsia="Times New Roman"/>
                <w:color w:val="000000" w:themeColor="text1"/>
                <w:lang w:val="en-US" w:eastAsia="es-ES"/>
              </w:rPr>
              <w:t>71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2481F8D7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4E253198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4CF5ABBB" w14:textId="77777777" w:rsidR="00B20869" w:rsidRPr="00AF773F" w:rsidRDefault="00B20869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Pack-years</w:t>
            </w:r>
          </w:p>
        </w:tc>
        <w:tc>
          <w:tcPr>
            <w:tcW w:w="1681" w:type="pct"/>
            <w:gridSpan w:val="2"/>
            <w:noWrap/>
            <w:hideMark/>
          </w:tcPr>
          <w:p w14:paraId="07C9F76F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0.8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±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9.2</w:t>
            </w:r>
          </w:p>
        </w:tc>
        <w:tc>
          <w:tcPr>
            <w:tcW w:w="1373" w:type="pct"/>
            <w:gridSpan w:val="2"/>
            <w:noWrap/>
            <w:hideMark/>
          </w:tcPr>
          <w:p w14:paraId="6A261046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0.5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±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8.5</w:t>
            </w:r>
          </w:p>
        </w:tc>
        <w:tc>
          <w:tcPr>
            <w:tcW w:w="466" w:type="pct"/>
            <w:noWrap/>
            <w:hideMark/>
          </w:tcPr>
          <w:p w14:paraId="514B3B0D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903</w:t>
            </w:r>
          </w:p>
        </w:tc>
      </w:tr>
      <w:tr w:rsidR="008C2DC0" w:rsidRPr="00AF773F" w14:paraId="193AA973" w14:textId="77777777" w:rsidTr="00F3288B">
        <w:trPr>
          <w:trHeight w:val="312"/>
        </w:trPr>
        <w:tc>
          <w:tcPr>
            <w:tcW w:w="1480" w:type="pct"/>
            <w:noWrap/>
            <w:hideMark/>
          </w:tcPr>
          <w:p w14:paraId="03EC8630" w14:textId="77777777" w:rsidR="00AF5ADE" w:rsidRPr="00AF773F" w:rsidRDefault="00AF5ADE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Cannabis</w:t>
            </w:r>
            <w:r w:rsidR="00B20869">
              <w:rPr>
                <w:rFonts w:eastAsia="Times New Roman"/>
                <w:color w:val="000000" w:themeColor="text1"/>
                <w:lang w:val="en-US" w:eastAsia="es-ES"/>
              </w:rPr>
              <w:t>, n (%)</w:t>
            </w:r>
          </w:p>
        </w:tc>
        <w:tc>
          <w:tcPr>
            <w:tcW w:w="989" w:type="pct"/>
            <w:noWrap/>
            <w:hideMark/>
          </w:tcPr>
          <w:p w14:paraId="23E49D7B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692" w:type="pct"/>
            <w:noWrap/>
            <w:hideMark/>
          </w:tcPr>
          <w:p w14:paraId="147A3A73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815" w:type="pct"/>
            <w:noWrap/>
            <w:hideMark/>
          </w:tcPr>
          <w:p w14:paraId="3020FB2F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558" w:type="pct"/>
            <w:noWrap/>
            <w:hideMark/>
          </w:tcPr>
          <w:p w14:paraId="7C5116C2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466" w:type="pct"/>
            <w:noWrap/>
            <w:hideMark/>
          </w:tcPr>
          <w:p w14:paraId="4DE304C4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413</w:t>
            </w:r>
          </w:p>
        </w:tc>
      </w:tr>
      <w:tr w:rsidR="00B20869" w:rsidRPr="00AF773F" w14:paraId="13561A93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7A8356DF" w14:textId="77777777" w:rsidR="00B20869" w:rsidRPr="00AF773F" w:rsidRDefault="00B20869" w:rsidP="005610FE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No</w:t>
            </w:r>
          </w:p>
        </w:tc>
        <w:tc>
          <w:tcPr>
            <w:tcW w:w="1681" w:type="pct"/>
            <w:gridSpan w:val="2"/>
            <w:noWrap/>
            <w:hideMark/>
          </w:tcPr>
          <w:p w14:paraId="1BA8AEC3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43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76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31452B29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8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72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45957FD6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74ECB1FA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6946271B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Yes</w:t>
            </w:r>
          </w:p>
        </w:tc>
        <w:tc>
          <w:tcPr>
            <w:tcW w:w="1681" w:type="pct"/>
            <w:gridSpan w:val="2"/>
            <w:noWrap/>
            <w:hideMark/>
          </w:tcPr>
          <w:p w14:paraId="43572F5E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5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4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02C10CF5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7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8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431AC462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8C2DC0" w:rsidRPr="00AF773F" w14:paraId="0ED5ACDD" w14:textId="77777777" w:rsidTr="00F3288B">
        <w:trPr>
          <w:trHeight w:val="312"/>
        </w:trPr>
        <w:tc>
          <w:tcPr>
            <w:tcW w:w="1480" w:type="pct"/>
            <w:noWrap/>
            <w:hideMark/>
          </w:tcPr>
          <w:p w14:paraId="3774B483" w14:textId="77777777" w:rsidR="00AF5ADE" w:rsidRPr="00AF773F" w:rsidRDefault="00AF5ADE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Alcohol use</w:t>
            </w:r>
            <w:r w:rsidR="00B20869">
              <w:rPr>
                <w:rFonts w:eastAsia="Times New Roman"/>
                <w:color w:val="000000" w:themeColor="text1"/>
                <w:lang w:val="en-US" w:eastAsia="es-ES"/>
              </w:rPr>
              <w:t>, n (%)</w:t>
            </w:r>
          </w:p>
        </w:tc>
        <w:tc>
          <w:tcPr>
            <w:tcW w:w="989" w:type="pct"/>
            <w:noWrap/>
            <w:hideMark/>
          </w:tcPr>
          <w:p w14:paraId="133DE6A0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692" w:type="pct"/>
            <w:noWrap/>
            <w:hideMark/>
          </w:tcPr>
          <w:p w14:paraId="48C54438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815" w:type="pct"/>
            <w:noWrap/>
            <w:hideMark/>
          </w:tcPr>
          <w:p w14:paraId="52D6E5BE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558" w:type="pct"/>
            <w:noWrap/>
            <w:hideMark/>
          </w:tcPr>
          <w:p w14:paraId="19389C38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466" w:type="pct"/>
            <w:noWrap/>
            <w:hideMark/>
          </w:tcPr>
          <w:p w14:paraId="2BCDBCED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111</w:t>
            </w:r>
          </w:p>
        </w:tc>
      </w:tr>
      <w:tr w:rsidR="00B20869" w:rsidRPr="00AF773F" w14:paraId="7AAAC501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365548D1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Never</w:t>
            </w:r>
          </w:p>
        </w:tc>
        <w:tc>
          <w:tcPr>
            <w:tcW w:w="1681" w:type="pct"/>
            <w:gridSpan w:val="2"/>
            <w:noWrap/>
            <w:hideMark/>
          </w:tcPr>
          <w:p w14:paraId="00D74C0D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6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5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5E8D4532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5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6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6CA46B06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07935925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0454B313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Former</w:t>
            </w:r>
          </w:p>
        </w:tc>
        <w:tc>
          <w:tcPr>
            <w:tcW w:w="1681" w:type="pct"/>
            <w:gridSpan w:val="2"/>
            <w:noWrap/>
            <w:hideMark/>
          </w:tcPr>
          <w:p w14:paraId="40668F2F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6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9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398FC927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8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9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5C24B728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224E07C0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3ACF8B3A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Current</w:t>
            </w:r>
          </w:p>
        </w:tc>
        <w:tc>
          <w:tcPr>
            <w:tcW w:w="1681" w:type="pct"/>
            <w:gridSpan w:val="2"/>
            <w:noWrap/>
            <w:hideMark/>
          </w:tcPr>
          <w:p w14:paraId="471CFF0B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86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6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3E713412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2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5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17E75FAC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8C2DC0" w:rsidRPr="00AF773F" w14:paraId="55371C83" w14:textId="77777777" w:rsidTr="00F3288B">
        <w:trPr>
          <w:trHeight w:val="312"/>
        </w:trPr>
        <w:tc>
          <w:tcPr>
            <w:tcW w:w="1480" w:type="pct"/>
            <w:noWrap/>
            <w:hideMark/>
          </w:tcPr>
          <w:p w14:paraId="268C286B" w14:textId="77777777" w:rsidR="00AF5ADE" w:rsidRPr="00AF773F" w:rsidRDefault="00032BBA" w:rsidP="00032BBA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Cocaine use</w:t>
            </w:r>
            <w:r w:rsidR="00B20869">
              <w:rPr>
                <w:rFonts w:eastAsia="Times New Roman"/>
                <w:color w:val="000000" w:themeColor="text1"/>
                <w:lang w:val="en-US" w:eastAsia="es-ES"/>
              </w:rPr>
              <w:t>, n (%)</w:t>
            </w:r>
          </w:p>
        </w:tc>
        <w:tc>
          <w:tcPr>
            <w:tcW w:w="989" w:type="pct"/>
            <w:noWrap/>
            <w:hideMark/>
          </w:tcPr>
          <w:p w14:paraId="69F75847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692" w:type="pct"/>
            <w:noWrap/>
            <w:hideMark/>
          </w:tcPr>
          <w:p w14:paraId="5102799A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815" w:type="pct"/>
            <w:noWrap/>
            <w:hideMark/>
          </w:tcPr>
          <w:p w14:paraId="66FFF2AB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558" w:type="pct"/>
            <w:noWrap/>
            <w:hideMark/>
          </w:tcPr>
          <w:p w14:paraId="040D6F47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466" w:type="pct"/>
            <w:noWrap/>
            <w:hideMark/>
          </w:tcPr>
          <w:p w14:paraId="1272B284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250</w:t>
            </w:r>
          </w:p>
        </w:tc>
      </w:tr>
      <w:tr w:rsidR="00B20869" w:rsidRPr="00AF773F" w14:paraId="782149F9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3E4DAE06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Never</w:t>
            </w:r>
          </w:p>
        </w:tc>
        <w:tc>
          <w:tcPr>
            <w:tcW w:w="1681" w:type="pct"/>
            <w:gridSpan w:val="2"/>
            <w:noWrap/>
            <w:hideMark/>
          </w:tcPr>
          <w:p w14:paraId="4519ED41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10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9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0EAF9E9F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9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2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02650299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430B2DAD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301FBD9C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Former</w:t>
            </w:r>
          </w:p>
        </w:tc>
        <w:tc>
          <w:tcPr>
            <w:tcW w:w="1681" w:type="pct"/>
            <w:gridSpan w:val="2"/>
            <w:noWrap/>
            <w:hideMark/>
          </w:tcPr>
          <w:p w14:paraId="4CB9E6A8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3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4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12D2A4D5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6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8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360A4523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7BB21577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1EE41726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Current</w:t>
            </w:r>
          </w:p>
        </w:tc>
        <w:tc>
          <w:tcPr>
            <w:tcW w:w="1681" w:type="pct"/>
            <w:gridSpan w:val="2"/>
            <w:noWrap/>
            <w:hideMark/>
          </w:tcPr>
          <w:p w14:paraId="2F58C35B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5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8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7B4B3686" w14:textId="77777777" w:rsidR="00B20869" w:rsidRPr="00AF773F" w:rsidRDefault="00B20869" w:rsidP="006B004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0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1%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0F77A2ED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8C2DC0" w:rsidRPr="00AF773F" w14:paraId="1E1478A6" w14:textId="77777777" w:rsidTr="00F3288B">
        <w:trPr>
          <w:trHeight w:val="312"/>
        </w:trPr>
        <w:tc>
          <w:tcPr>
            <w:tcW w:w="1480" w:type="pct"/>
            <w:noWrap/>
            <w:hideMark/>
          </w:tcPr>
          <w:p w14:paraId="79EE7F59" w14:textId="77777777" w:rsidR="00AF5ADE" w:rsidRPr="00AF773F" w:rsidRDefault="00032BBA" w:rsidP="00032BBA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lastRenderedPageBreak/>
              <w:t>Heroine use</w:t>
            </w:r>
            <w:r w:rsidR="00B20869">
              <w:rPr>
                <w:rFonts w:eastAsia="Times New Roman"/>
                <w:color w:val="000000" w:themeColor="text1"/>
                <w:lang w:val="en-US" w:eastAsia="es-ES"/>
              </w:rPr>
              <w:t>, n (%)</w:t>
            </w:r>
          </w:p>
        </w:tc>
        <w:tc>
          <w:tcPr>
            <w:tcW w:w="989" w:type="pct"/>
            <w:noWrap/>
            <w:hideMark/>
          </w:tcPr>
          <w:p w14:paraId="4D9862C1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692" w:type="pct"/>
            <w:noWrap/>
            <w:hideMark/>
          </w:tcPr>
          <w:p w14:paraId="6A1175D4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815" w:type="pct"/>
            <w:noWrap/>
            <w:hideMark/>
          </w:tcPr>
          <w:p w14:paraId="3AE23F8D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558" w:type="pct"/>
            <w:noWrap/>
            <w:hideMark/>
          </w:tcPr>
          <w:p w14:paraId="14ACCF87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466" w:type="pct"/>
            <w:noWrap/>
            <w:hideMark/>
          </w:tcPr>
          <w:p w14:paraId="44A23693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835</w:t>
            </w:r>
          </w:p>
        </w:tc>
      </w:tr>
      <w:tr w:rsidR="00B20869" w:rsidRPr="00AF773F" w14:paraId="1AC449A4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12654A94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Never</w:t>
            </w:r>
          </w:p>
        </w:tc>
        <w:tc>
          <w:tcPr>
            <w:tcW w:w="1681" w:type="pct"/>
            <w:gridSpan w:val="2"/>
            <w:noWrap/>
            <w:hideMark/>
          </w:tcPr>
          <w:p w14:paraId="52EAD42D" w14:textId="77777777" w:rsidR="00B20869" w:rsidRPr="00AF773F" w:rsidRDefault="00B20869" w:rsidP="00D34F2D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29</w:t>
            </w:r>
            <w:r w:rsidR="00D34F2D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9%</w:t>
            </w:r>
            <w:r w:rsidR="00D34F2D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15DA95F8" w14:textId="77777777" w:rsidR="00B20869" w:rsidRPr="00AF773F" w:rsidRDefault="00B20869" w:rsidP="00D34F2D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5</w:t>
            </w:r>
            <w:r w:rsidR="00D34F2D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8%</w:t>
            </w:r>
            <w:r w:rsidR="00D34F2D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7DB819D7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76CB3F3E" w14:textId="77777777" w:rsidTr="00B20869">
        <w:trPr>
          <w:trHeight w:val="312"/>
        </w:trPr>
        <w:tc>
          <w:tcPr>
            <w:tcW w:w="1480" w:type="pct"/>
            <w:noWrap/>
            <w:hideMark/>
          </w:tcPr>
          <w:p w14:paraId="7749C7DB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Former</w:t>
            </w:r>
          </w:p>
        </w:tc>
        <w:tc>
          <w:tcPr>
            <w:tcW w:w="1681" w:type="pct"/>
            <w:gridSpan w:val="2"/>
            <w:noWrap/>
            <w:hideMark/>
          </w:tcPr>
          <w:p w14:paraId="64850E00" w14:textId="77777777" w:rsidR="00B20869" w:rsidRPr="00AF773F" w:rsidRDefault="00B20869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9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1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5F76F023" w14:textId="77777777" w:rsidR="00B20869" w:rsidRPr="00AF773F" w:rsidRDefault="00B20869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9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1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70E75C42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B20869" w:rsidRPr="00AF773F" w14:paraId="61A77832" w14:textId="77777777" w:rsidTr="00B20869">
        <w:trPr>
          <w:trHeight w:val="358"/>
        </w:trPr>
        <w:tc>
          <w:tcPr>
            <w:tcW w:w="1480" w:type="pct"/>
            <w:noWrap/>
            <w:hideMark/>
          </w:tcPr>
          <w:p w14:paraId="6E4623AF" w14:textId="77777777" w:rsidR="00B20869" w:rsidRPr="00AF773F" w:rsidRDefault="00B20869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Current</w:t>
            </w:r>
          </w:p>
        </w:tc>
        <w:tc>
          <w:tcPr>
            <w:tcW w:w="1681" w:type="pct"/>
            <w:gridSpan w:val="2"/>
            <w:noWrap/>
            <w:hideMark/>
          </w:tcPr>
          <w:p w14:paraId="13D3DBA6" w14:textId="77777777" w:rsidR="00B20869" w:rsidRPr="00AF773F" w:rsidRDefault="00B20869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419E3883" w14:textId="77777777" w:rsidR="00B20869" w:rsidRPr="00AF773F" w:rsidRDefault="00B20869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6DEABED2" w14:textId="77777777" w:rsidR="00B20869" w:rsidRPr="00AF773F" w:rsidRDefault="00B20869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AF5ADE" w:rsidRPr="00AF773F" w14:paraId="51A404DC" w14:textId="77777777" w:rsidTr="008C2DC0">
        <w:trPr>
          <w:trHeight w:val="312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</w:tcPr>
          <w:p w14:paraId="70BB0462" w14:textId="77777777" w:rsidR="00AF5ADE" w:rsidRPr="00AF773F" w:rsidRDefault="00AF5ADE" w:rsidP="0060759A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color w:val="000000"/>
                <w:lang w:val="en-US" w:eastAsia="es-ES"/>
              </w:rPr>
              <w:t>HIV data</w:t>
            </w:r>
          </w:p>
        </w:tc>
      </w:tr>
      <w:tr w:rsidR="008C2DC0" w:rsidRPr="00AF773F" w14:paraId="799F8692" w14:textId="77777777" w:rsidTr="00F3288B">
        <w:trPr>
          <w:trHeight w:val="312"/>
        </w:trPr>
        <w:tc>
          <w:tcPr>
            <w:tcW w:w="1480" w:type="pct"/>
            <w:noWrap/>
            <w:hideMark/>
          </w:tcPr>
          <w:p w14:paraId="1C5B3D12" w14:textId="77777777" w:rsidR="00AF5ADE" w:rsidRPr="00AF773F" w:rsidRDefault="00AF5ADE" w:rsidP="00590958">
            <w:pPr>
              <w:rPr>
                <w:rFonts w:eastAsia="Times New Roman"/>
                <w:color w:val="000000" w:themeColor="text1"/>
                <w:lang w:val="es-E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Risk group</w:t>
            </w:r>
            <w:r w:rsidR="00B20869">
              <w:rPr>
                <w:rFonts w:eastAsia="Times New Roman"/>
                <w:color w:val="000000" w:themeColor="text1"/>
                <w:lang w:val="en-US" w:eastAsia="es-ES"/>
              </w:rPr>
              <w:t>, n (%)</w:t>
            </w:r>
            <w:r w:rsidRPr="00AF773F"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89" w:type="pct"/>
            <w:noWrap/>
            <w:hideMark/>
          </w:tcPr>
          <w:p w14:paraId="7342AA83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s-E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s-ES" w:eastAsia="es-ES"/>
              </w:rPr>
              <w:t> </w:t>
            </w:r>
          </w:p>
        </w:tc>
        <w:tc>
          <w:tcPr>
            <w:tcW w:w="692" w:type="pct"/>
            <w:noWrap/>
            <w:hideMark/>
          </w:tcPr>
          <w:p w14:paraId="5F944EA9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s-E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s-ES" w:eastAsia="es-ES"/>
              </w:rPr>
              <w:t> </w:t>
            </w:r>
          </w:p>
        </w:tc>
        <w:tc>
          <w:tcPr>
            <w:tcW w:w="815" w:type="pct"/>
            <w:noWrap/>
            <w:hideMark/>
          </w:tcPr>
          <w:p w14:paraId="579A98F6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s-E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s-ES" w:eastAsia="es-ES"/>
              </w:rPr>
              <w:t> </w:t>
            </w:r>
          </w:p>
        </w:tc>
        <w:tc>
          <w:tcPr>
            <w:tcW w:w="558" w:type="pct"/>
            <w:noWrap/>
            <w:hideMark/>
          </w:tcPr>
          <w:p w14:paraId="60EB00F6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s-E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s-ES" w:eastAsia="es-ES"/>
              </w:rPr>
              <w:t> </w:t>
            </w:r>
          </w:p>
        </w:tc>
        <w:tc>
          <w:tcPr>
            <w:tcW w:w="466" w:type="pct"/>
            <w:noWrap/>
            <w:hideMark/>
          </w:tcPr>
          <w:p w14:paraId="3290D747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600</w:t>
            </w:r>
          </w:p>
        </w:tc>
      </w:tr>
      <w:tr w:rsidR="006B0048" w:rsidRPr="00AF773F" w14:paraId="539CF89F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77FA8FB0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Intravenous drugs</w:t>
            </w:r>
          </w:p>
        </w:tc>
        <w:tc>
          <w:tcPr>
            <w:tcW w:w="1681" w:type="pct"/>
            <w:gridSpan w:val="2"/>
            <w:noWrap/>
            <w:hideMark/>
          </w:tcPr>
          <w:p w14:paraId="62674E7E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0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303B25D8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3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6827A2C9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27407386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47FAD26A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Homosexual</w:t>
            </w:r>
          </w:p>
        </w:tc>
        <w:tc>
          <w:tcPr>
            <w:tcW w:w="1681" w:type="pct"/>
            <w:gridSpan w:val="2"/>
            <w:noWrap/>
            <w:hideMark/>
          </w:tcPr>
          <w:p w14:paraId="7C670080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6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5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168B2018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3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725AFA47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11A258B0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6E9CADB9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Heterosexual</w:t>
            </w:r>
          </w:p>
        </w:tc>
        <w:tc>
          <w:tcPr>
            <w:tcW w:w="1681" w:type="pct"/>
            <w:gridSpan w:val="2"/>
            <w:noWrap/>
            <w:hideMark/>
          </w:tcPr>
          <w:p w14:paraId="0BC18E71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0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2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1B823ED3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2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4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6EB0D9D9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55560E64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1C311F59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Blood transfusions</w:t>
            </w:r>
          </w:p>
        </w:tc>
        <w:tc>
          <w:tcPr>
            <w:tcW w:w="1681" w:type="pct"/>
            <w:gridSpan w:val="2"/>
            <w:noWrap/>
            <w:hideMark/>
          </w:tcPr>
          <w:p w14:paraId="238C50C8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5903CC04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01B69A9C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6ECC7C24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6172E340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Others</w:t>
            </w:r>
          </w:p>
        </w:tc>
        <w:tc>
          <w:tcPr>
            <w:tcW w:w="1681" w:type="pct"/>
            <w:gridSpan w:val="2"/>
            <w:noWrap/>
            <w:hideMark/>
          </w:tcPr>
          <w:p w14:paraId="0F8505B0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7D37F8F1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675624BE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8C2DC0" w:rsidRPr="00AF773F" w14:paraId="1C699667" w14:textId="77777777" w:rsidTr="00F3288B">
        <w:trPr>
          <w:trHeight w:val="312"/>
        </w:trPr>
        <w:tc>
          <w:tcPr>
            <w:tcW w:w="1480" w:type="pct"/>
            <w:noWrap/>
            <w:hideMark/>
          </w:tcPr>
          <w:p w14:paraId="35C3593B" w14:textId="77777777" w:rsidR="00AF5ADE" w:rsidRPr="00AF773F" w:rsidRDefault="00AF5ADE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CDC AIDS phase</w:t>
            </w:r>
            <w:r w:rsidR="006B0048">
              <w:rPr>
                <w:rFonts w:eastAsia="Times New Roman"/>
                <w:color w:val="000000" w:themeColor="text1"/>
                <w:lang w:val="en-US" w:eastAsia="es-ES"/>
              </w:rPr>
              <w:t>, n (%)</w:t>
            </w:r>
          </w:p>
        </w:tc>
        <w:tc>
          <w:tcPr>
            <w:tcW w:w="989" w:type="pct"/>
            <w:noWrap/>
            <w:hideMark/>
          </w:tcPr>
          <w:p w14:paraId="2242F27E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692" w:type="pct"/>
            <w:noWrap/>
            <w:hideMark/>
          </w:tcPr>
          <w:p w14:paraId="7D5D9F3D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815" w:type="pct"/>
            <w:noWrap/>
            <w:hideMark/>
          </w:tcPr>
          <w:p w14:paraId="0BB2F4B4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558" w:type="pct"/>
            <w:noWrap/>
            <w:hideMark/>
          </w:tcPr>
          <w:p w14:paraId="6B625582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466" w:type="pct"/>
            <w:noWrap/>
            <w:hideMark/>
          </w:tcPr>
          <w:p w14:paraId="36775E4E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249</w:t>
            </w:r>
          </w:p>
        </w:tc>
      </w:tr>
      <w:tr w:rsidR="006B0048" w:rsidRPr="00AF773F" w14:paraId="2AC132DA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19BBAC83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A</w:t>
            </w:r>
          </w:p>
        </w:tc>
        <w:tc>
          <w:tcPr>
            <w:tcW w:w="1681" w:type="pct"/>
            <w:gridSpan w:val="2"/>
            <w:noWrap/>
            <w:hideMark/>
          </w:tcPr>
          <w:p w14:paraId="4FD5CED1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72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8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586C0EBA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9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447DD780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6EEFAA54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50C89782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B</w:t>
            </w:r>
          </w:p>
        </w:tc>
        <w:tc>
          <w:tcPr>
            <w:tcW w:w="1681" w:type="pct"/>
            <w:gridSpan w:val="2"/>
            <w:noWrap/>
            <w:hideMark/>
          </w:tcPr>
          <w:p w14:paraId="3A69268D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8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1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6EF8BE45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2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3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57A84F1B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1F3EE6E7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7B664B74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C</w:t>
            </w:r>
          </w:p>
        </w:tc>
        <w:tc>
          <w:tcPr>
            <w:tcW w:w="1681" w:type="pct"/>
            <w:gridSpan w:val="2"/>
            <w:noWrap/>
            <w:hideMark/>
          </w:tcPr>
          <w:p w14:paraId="1E69938F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8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1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534E9683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8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9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08F0F6F6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367DFEE4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4B2CF3D9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Years with HIV+</w:t>
            </w:r>
            <w:r>
              <w:rPr>
                <w:rFonts w:eastAsia="Times New Roman"/>
                <w:color w:val="000000"/>
                <w:lang w:val="en-US" w:eastAsia="es-ES"/>
              </w:rPr>
              <w:t>, median [IQR]</w:t>
            </w:r>
          </w:p>
        </w:tc>
        <w:tc>
          <w:tcPr>
            <w:tcW w:w="1681" w:type="pct"/>
            <w:gridSpan w:val="2"/>
            <w:noWrap/>
            <w:hideMark/>
          </w:tcPr>
          <w:p w14:paraId="1693B40F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3.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8.58-16.56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1373" w:type="pct"/>
            <w:gridSpan w:val="2"/>
            <w:noWrap/>
            <w:hideMark/>
          </w:tcPr>
          <w:p w14:paraId="3B6F7054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3.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8.4-16.93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466" w:type="pct"/>
            <w:noWrap/>
            <w:hideMark/>
          </w:tcPr>
          <w:p w14:paraId="3D3507EE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859</w:t>
            </w:r>
          </w:p>
        </w:tc>
      </w:tr>
      <w:tr w:rsidR="006B0048" w:rsidRPr="00AF773F" w14:paraId="67276EC7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1AA84AF8" w14:textId="77777777" w:rsidR="006B0048" w:rsidRPr="00AF773F" w:rsidRDefault="006B0048" w:rsidP="00D845CD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CD4 &lt;200</w:t>
            </w:r>
            <w:r w:rsidRPr="00AF773F">
              <w:rPr>
                <w:lang w:val="en-US"/>
              </w:rPr>
              <w:t xml:space="preserve"> cells mL</w:t>
            </w:r>
            <w:r w:rsidRPr="00AF773F">
              <w:rPr>
                <w:vertAlign w:val="superscript"/>
                <w:lang w:val="en-US"/>
              </w:rPr>
              <w:t>-1</w:t>
            </w:r>
            <w:r w:rsidRPr="00AF773F">
              <w:rPr>
                <w:rFonts w:eastAsia="Times New Roman"/>
                <w:color w:val="000000"/>
                <w:lang w:val="en-US" w:eastAsia="es-ES"/>
              </w:rPr>
              <w:t xml:space="preserve"> (month)</w:t>
            </w:r>
          </w:p>
        </w:tc>
        <w:tc>
          <w:tcPr>
            <w:tcW w:w="1681" w:type="pct"/>
            <w:gridSpan w:val="2"/>
            <w:noWrap/>
            <w:hideMark/>
          </w:tcPr>
          <w:p w14:paraId="4550D347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-18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1373" w:type="pct"/>
            <w:gridSpan w:val="2"/>
            <w:noWrap/>
            <w:hideMark/>
          </w:tcPr>
          <w:p w14:paraId="48C613B3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-1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466" w:type="pct"/>
            <w:noWrap/>
            <w:hideMark/>
          </w:tcPr>
          <w:p w14:paraId="71EE89C0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723</w:t>
            </w:r>
          </w:p>
        </w:tc>
      </w:tr>
      <w:tr w:rsidR="006B0048" w:rsidRPr="00AF773F" w14:paraId="59D90F18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6ED1B503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 xml:space="preserve">CD4 nadir , </w:t>
            </w:r>
            <w:r w:rsidRPr="00AF773F">
              <w:rPr>
                <w:lang w:val="en-US"/>
              </w:rPr>
              <w:t>cells mL</w:t>
            </w:r>
            <w:r w:rsidRPr="00AF773F">
              <w:rPr>
                <w:vertAlign w:val="superscript"/>
                <w:lang w:val="en-US"/>
              </w:rPr>
              <w:t>-1</w:t>
            </w:r>
          </w:p>
        </w:tc>
        <w:tc>
          <w:tcPr>
            <w:tcW w:w="1681" w:type="pct"/>
            <w:gridSpan w:val="2"/>
            <w:noWrap/>
            <w:hideMark/>
          </w:tcPr>
          <w:p w14:paraId="7E1A236E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4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07.5-462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1373" w:type="pct"/>
            <w:gridSpan w:val="2"/>
            <w:noWrap/>
            <w:hideMark/>
          </w:tcPr>
          <w:p w14:paraId="4BCE302A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96.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37.5-48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466" w:type="pct"/>
            <w:noWrap/>
            <w:hideMark/>
          </w:tcPr>
          <w:p w14:paraId="401AA92E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339</w:t>
            </w:r>
          </w:p>
        </w:tc>
      </w:tr>
      <w:tr w:rsidR="006B0048" w:rsidRPr="00AF773F" w14:paraId="720A26D8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7724ED33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 xml:space="preserve">Viral load zenith , 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(log)</w:t>
            </w:r>
          </w:p>
        </w:tc>
        <w:tc>
          <w:tcPr>
            <w:tcW w:w="1681" w:type="pct"/>
            <w:gridSpan w:val="2"/>
            <w:noWrap/>
            <w:hideMark/>
          </w:tcPr>
          <w:p w14:paraId="5EACA36E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.6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.86-5.26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1373" w:type="pct"/>
            <w:gridSpan w:val="2"/>
            <w:noWrap/>
            <w:hideMark/>
          </w:tcPr>
          <w:p w14:paraId="20068E00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.75</w:t>
            </w:r>
          </w:p>
          <w:p w14:paraId="36826414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.93-5.4</w:t>
            </w:r>
          </w:p>
        </w:tc>
        <w:tc>
          <w:tcPr>
            <w:tcW w:w="466" w:type="pct"/>
            <w:noWrap/>
            <w:hideMark/>
          </w:tcPr>
          <w:p w14:paraId="43461115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460</w:t>
            </w:r>
          </w:p>
        </w:tc>
      </w:tr>
      <w:tr w:rsidR="006B0048" w:rsidRPr="00AF773F" w14:paraId="6855F651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0A8132F8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CD4</w:t>
            </w:r>
            <w:r w:rsidRPr="00AF773F">
              <w:rPr>
                <w:lang w:val="en-US"/>
              </w:rPr>
              <w:t xml:space="preserve"> cells mL</w:t>
            </w:r>
            <w:r w:rsidRPr="00AF773F">
              <w:rPr>
                <w:vertAlign w:val="superscript"/>
                <w:lang w:val="en-US"/>
              </w:rPr>
              <w:t>-1</w:t>
            </w:r>
          </w:p>
        </w:tc>
        <w:tc>
          <w:tcPr>
            <w:tcW w:w="1681" w:type="pct"/>
            <w:gridSpan w:val="2"/>
            <w:noWrap/>
            <w:hideMark/>
          </w:tcPr>
          <w:p w14:paraId="198D095F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65.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95-814.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1373" w:type="pct"/>
            <w:gridSpan w:val="2"/>
            <w:noWrap/>
            <w:hideMark/>
          </w:tcPr>
          <w:p w14:paraId="52AD3A9B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98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89-76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466" w:type="pct"/>
            <w:noWrap/>
            <w:hideMark/>
          </w:tcPr>
          <w:p w14:paraId="5AAE35E2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302</w:t>
            </w:r>
          </w:p>
        </w:tc>
      </w:tr>
      <w:tr w:rsidR="006B0048" w:rsidRPr="00AF773F" w14:paraId="16974265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44D76BC0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CD4/CD8</w:t>
            </w:r>
          </w:p>
        </w:tc>
        <w:tc>
          <w:tcPr>
            <w:tcW w:w="1681" w:type="pct"/>
            <w:gridSpan w:val="2"/>
            <w:noWrap/>
            <w:hideMark/>
          </w:tcPr>
          <w:p w14:paraId="174D74ED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44-1.04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1373" w:type="pct"/>
            <w:gridSpan w:val="2"/>
            <w:noWrap/>
            <w:hideMark/>
          </w:tcPr>
          <w:p w14:paraId="118B6937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6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 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43-1.00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466" w:type="pct"/>
            <w:noWrap/>
            <w:hideMark/>
          </w:tcPr>
          <w:p w14:paraId="2C50108A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438</w:t>
            </w:r>
          </w:p>
        </w:tc>
      </w:tr>
      <w:tr w:rsidR="006B0048" w:rsidRPr="00AF773F" w14:paraId="7D45FD8A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43DAE260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Undetectable viral load</w:t>
            </w:r>
          </w:p>
        </w:tc>
        <w:tc>
          <w:tcPr>
            <w:tcW w:w="1681" w:type="pct"/>
            <w:gridSpan w:val="2"/>
            <w:noWrap/>
            <w:hideMark/>
          </w:tcPr>
          <w:p w14:paraId="3F2B53DE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76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94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7C3D4110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83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88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54F605B6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124</w:t>
            </w:r>
          </w:p>
        </w:tc>
      </w:tr>
      <w:tr w:rsidR="006B0048" w:rsidRPr="00AF773F" w14:paraId="3B0248B9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011CA2F4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HAART</w:t>
            </w:r>
          </w:p>
        </w:tc>
        <w:tc>
          <w:tcPr>
            <w:tcW w:w="1681" w:type="pct"/>
            <w:gridSpan w:val="2"/>
            <w:noWrap/>
            <w:hideMark/>
          </w:tcPr>
          <w:p w14:paraId="42A41C05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80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96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2CD3BA32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9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96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519ACEF4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986</w:t>
            </w:r>
          </w:p>
        </w:tc>
      </w:tr>
      <w:tr w:rsidR="00AF5ADE" w:rsidRPr="00AF773F" w14:paraId="393A7C6C" w14:textId="77777777" w:rsidTr="008C2DC0">
        <w:trPr>
          <w:trHeight w:val="312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</w:tcPr>
          <w:p w14:paraId="61ACB221" w14:textId="77777777" w:rsidR="00AF5ADE" w:rsidRPr="00AF773F" w:rsidRDefault="00AF5ADE" w:rsidP="0060759A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iCs/>
                <w:color w:val="000000"/>
                <w:lang w:val="en-US" w:eastAsia="es-ES"/>
              </w:rPr>
              <w:t>Previous diseases</w:t>
            </w:r>
          </w:p>
        </w:tc>
      </w:tr>
      <w:tr w:rsidR="006B0048" w:rsidRPr="00AF773F" w14:paraId="1441BA0A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13C40C4F" w14:textId="77777777" w:rsidR="006B0048" w:rsidRPr="00AF773F" w:rsidRDefault="006B0048" w:rsidP="005610FE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Tuberculosis</w:t>
            </w:r>
            <w:r>
              <w:rPr>
                <w:rFonts w:eastAsia="Times New Roman"/>
                <w:color w:val="000000" w:themeColor="text1"/>
                <w:lang w:val="en-US" w:eastAsia="es-ES"/>
              </w:rPr>
              <w:t>, n (%)</w:t>
            </w:r>
          </w:p>
        </w:tc>
        <w:tc>
          <w:tcPr>
            <w:tcW w:w="1681" w:type="pct"/>
            <w:gridSpan w:val="2"/>
            <w:noWrap/>
            <w:hideMark/>
          </w:tcPr>
          <w:p w14:paraId="6318FAB4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2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2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5056BA95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9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0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2A40D540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571</w:t>
            </w:r>
          </w:p>
        </w:tc>
      </w:tr>
      <w:tr w:rsidR="006B0048" w:rsidRPr="00AF773F" w14:paraId="4EFC7354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388AD78B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i/>
                <w:iCs/>
                <w:color w:val="000000"/>
                <w:lang w:val="en-US" w:eastAsia="es-ES"/>
              </w:rPr>
              <w:lastRenderedPageBreak/>
              <w:t xml:space="preserve">P. </w:t>
            </w:r>
            <w:proofErr w:type="spellStart"/>
            <w:r w:rsidRPr="00AF773F">
              <w:rPr>
                <w:rFonts w:eastAsia="Times New Roman"/>
                <w:i/>
                <w:iCs/>
                <w:color w:val="000000"/>
                <w:lang w:val="en-US" w:eastAsia="es-ES"/>
              </w:rPr>
              <w:t>jiroveci</w:t>
            </w:r>
            <w:proofErr w:type="spellEnd"/>
            <w:r w:rsidRPr="00AF773F">
              <w:rPr>
                <w:rFonts w:eastAsia="Times New Roman"/>
                <w:i/>
                <w:iCs/>
                <w:color w:val="000000"/>
                <w:lang w:val="en-US" w:eastAsia="es-ES"/>
              </w:rPr>
              <w:t xml:space="preserve"> </w:t>
            </w:r>
            <w:r w:rsidRPr="00AF773F">
              <w:rPr>
                <w:rFonts w:eastAsia="Times New Roman"/>
                <w:color w:val="000000"/>
                <w:lang w:val="en-US" w:eastAsia="es-ES"/>
              </w:rPr>
              <w:t>pneumonia</w:t>
            </w:r>
          </w:p>
        </w:tc>
        <w:tc>
          <w:tcPr>
            <w:tcW w:w="1681" w:type="pct"/>
            <w:gridSpan w:val="2"/>
            <w:noWrap/>
            <w:hideMark/>
          </w:tcPr>
          <w:p w14:paraId="417BB508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8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0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41DCBCF6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9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0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4C4A0707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.000</w:t>
            </w:r>
          </w:p>
        </w:tc>
      </w:tr>
      <w:tr w:rsidR="006B0048" w:rsidRPr="00AF773F" w14:paraId="2D59701E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45E14AE9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n-US" w:eastAsia="es-ES"/>
              </w:rPr>
              <w:t>Hepatitis C</w:t>
            </w:r>
            <w:r>
              <w:rPr>
                <w:rFonts w:eastAsia="Times New Roman"/>
                <w:color w:val="000000" w:themeColor="text1"/>
                <w:lang w:val="en-US" w:eastAsia="es-ES"/>
              </w:rPr>
              <w:t>, n (%)</w:t>
            </w:r>
          </w:p>
        </w:tc>
        <w:tc>
          <w:tcPr>
            <w:tcW w:w="1681" w:type="pct"/>
            <w:gridSpan w:val="2"/>
            <w:noWrap/>
            <w:hideMark/>
          </w:tcPr>
          <w:p w14:paraId="6F03ADF9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6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7B3627C8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7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67A12D73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793</w:t>
            </w:r>
          </w:p>
        </w:tc>
      </w:tr>
      <w:tr w:rsidR="00AF5ADE" w:rsidRPr="00AF773F" w14:paraId="331952BE" w14:textId="77777777" w:rsidTr="008C2DC0">
        <w:trPr>
          <w:trHeight w:val="312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</w:tcPr>
          <w:p w14:paraId="5B2EF27C" w14:textId="77777777" w:rsidR="00AF5ADE" w:rsidRPr="00AF773F" w:rsidRDefault="00AF5ADE" w:rsidP="0060759A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b/>
                <w:color w:val="000000"/>
                <w:lang w:val="en-US" w:eastAsia="es-ES"/>
              </w:rPr>
              <w:t>Respiratory data</w:t>
            </w:r>
          </w:p>
        </w:tc>
      </w:tr>
      <w:tr w:rsidR="006B0048" w:rsidRPr="00AF773F" w14:paraId="13E8EEDF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6D8818BD" w14:textId="77777777" w:rsidR="006B0048" w:rsidRPr="00AF773F" w:rsidRDefault="006B0048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SGRQ total</w:t>
            </w:r>
          </w:p>
        </w:tc>
        <w:tc>
          <w:tcPr>
            <w:tcW w:w="1681" w:type="pct"/>
            <w:gridSpan w:val="2"/>
            <w:noWrap/>
            <w:hideMark/>
          </w:tcPr>
          <w:p w14:paraId="192A0313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.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.1-18.2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1373" w:type="pct"/>
            <w:gridSpan w:val="2"/>
            <w:noWrap/>
            <w:hideMark/>
          </w:tcPr>
          <w:p w14:paraId="7BC49F7A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8.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.7-21.4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466" w:type="pct"/>
            <w:noWrap/>
            <w:hideMark/>
          </w:tcPr>
          <w:p w14:paraId="412718A3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341</w:t>
            </w:r>
          </w:p>
        </w:tc>
      </w:tr>
      <w:tr w:rsidR="008C2DC0" w:rsidRPr="00AF773F" w14:paraId="10F9809A" w14:textId="77777777" w:rsidTr="00F3288B">
        <w:trPr>
          <w:trHeight w:val="312"/>
        </w:trPr>
        <w:tc>
          <w:tcPr>
            <w:tcW w:w="1480" w:type="pct"/>
            <w:noWrap/>
            <w:hideMark/>
          </w:tcPr>
          <w:p w14:paraId="6A20A9B1" w14:textId="77777777" w:rsidR="00AF5ADE" w:rsidRPr="00AF773F" w:rsidRDefault="00AF5ADE" w:rsidP="00590958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proofErr w:type="spellStart"/>
            <w:r w:rsidRPr="00AF773F">
              <w:rPr>
                <w:rFonts w:eastAsia="Times New Roman"/>
                <w:color w:val="000000"/>
                <w:lang w:val="en-US" w:eastAsia="es-ES"/>
              </w:rPr>
              <w:t>mMRC</w:t>
            </w:r>
            <w:proofErr w:type="spellEnd"/>
            <w:r w:rsidRPr="00AF773F">
              <w:rPr>
                <w:rFonts w:eastAsia="Times New Roman"/>
                <w:color w:val="000000"/>
                <w:lang w:val="en-US" w:eastAsia="es-ES"/>
              </w:rPr>
              <w:t xml:space="preserve"> score, n (%)</w:t>
            </w:r>
          </w:p>
        </w:tc>
        <w:tc>
          <w:tcPr>
            <w:tcW w:w="989" w:type="pct"/>
            <w:noWrap/>
            <w:hideMark/>
          </w:tcPr>
          <w:p w14:paraId="021ACC7D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692" w:type="pct"/>
            <w:noWrap/>
            <w:hideMark/>
          </w:tcPr>
          <w:p w14:paraId="59237B13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815" w:type="pct"/>
            <w:noWrap/>
            <w:hideMark/>
          </w:tcPr>
          <w:p w14:paraId="4135736D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558" w:type="pct"/>
            <w:noWrap/>
            <w:hideMark/>
          </w:tcPr>
          <w:p w14:paraId="3A9A002E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 </w:t>
            </w:r>
          </w:p>
        </w:tc>
        <w:tc>
          <w:tcPr>
            <w:tcW w:w="466" w:type="pct"/>
            <w:noWrap/>
            <w:hideMark/>
          </w:tcPr>
          <w:p w14:paraId="4105A78C" w14:textId="77777777" w:rsidR="00AF5ADE" w:rsidRPr="00AF773F" w:rsidRDefault="00AF5ADE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.210</w:t>
            </w:r>
          </w:p>
        </w:tc>
      </w:tr>
      <w:tr w:rsidR="006B0048" w:rsidRPr="00AF773F" w14:paraId="7193C498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4EC74626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</w:t>
            </w:r>
          </w:p>
        </w:tc>
        <w:tc>
          <w:tcPr>
            <w:tcW w:w="1681" w:type="pct"/>
            <w:gridSpan w:val="2"/>
            <w:noWrap/>
            <w:hideMark/>
          </w:tcPr>
          <w:p w14:paraId="4DDAEE1B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30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9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62ED5487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6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60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45D0AD43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482C1088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4CE9F294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</w:t>
            </w:r>
          </w:p>
        </w:tc>
        <w:tc>
          <w:tcPr>
            <w:tcW w:w="1681" w:type="pct"/>
            <w:gridSpan w:val="2"/>
            <w:noWrap/>
            <w:hideMark/>
          </w:tcPr>
          <w:p w14:paraId="460BFF3E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50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7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554BC171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9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1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5648F6AC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2556DE1D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5D830866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</w:t>
            </w:r>
          </w:p>
        </w:tc>
        <w:tc>
          <w:tcPr>
            <w:tcW w:w="1681" w:type="pct"/>
            <w:gridSpan w:val="2"/>
            <w:noWrap/>
            <w:hideMark/>
          </w:tcPr>
          <w:p w14:paraId="06E6067A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41932C7E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7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7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461EC420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451CE05F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1093B3E3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3</w:t>
            </w:r>
          </w:p>
        </w:tc>
        <w:tc>
          <w:tcPr>
            <w:tcW w:w="1681" w:type="pct"/>
            <w:gridSpan w:val="2"/>
            <w:noWrap/>
            <w:hideMark/>
          </w:tcPr>
          <w:p w14:paraId="0D68CB88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1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0854DF80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2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3B0EE2BB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2852D3CF" w14:textId="77777777" w:rsidTr="006B0048">
        <w:trPr>
          <w:trHeight w:val="312"/>
        </w:trPr>
        <w:tc>
          <w:tcPr>
            <w:tcW w:w="1480" w:type="pct"/>
            <w:noWrap/>
            <w:hideMark/>
          </w:tcPr>
          <w:p w14:paraId="7FD87E70" w14:textId="77777777" w:rsidR="006B0048" w:rsidRPr="00AF773F" w:rsidRDefault="006B0048" w:rsidP="00590958">
            <w:pPr>
              <w:jc w:val="right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4</w:t>
            </w:r>
          </w:p>
        </w:tc>
        <w:tc>
          <w:tcPr>
            <w:tcW w:w="1681" w:type="pct"/>
            <w:gridSpan w:val="2"/>
            <w:noWrap/>
            <w:hideMark/>
          </w:tcPr>
          <w:p w14:paraId="2F779E67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1373" w:type="pct"/>
            <w:gridSpan w:val="2"/>
            <w:noWrap/>
            <w:hideMark/>
          </w:tcPr>
          <w:p w14:paraId="1B0497E2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(</w:t>
            </w:r>
            <w:r w:rsidRPr="00AF773F">
              <w:rPr>
                <w:rFonts w:eastAsia="Times New Roman"/>
                <w:color w:val="000000" w:themeColor="text1"/>
                <w:lang w:val="en-US" w:eastAsia="es-ES"/>
              </w:rPr>
              <w:t>0%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1A437100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</w:p>
        </w:tc>
      </w:tr>
      <w:tr w:rsidR="006B0048" w:rsidRPr="00AF773F" w14:paraId="3B4D2BE3" w14:textId="77777777" w:rsidTr="006B0048">
        <w:trPr>
          <w:trHeight w:val="316"/>
        </w:trPr>
        <w:tc>
          <w:tcPr>
            <w:tcW w:w="1480" w:type="pct"/>
            <w:noWrap/>
          </w:tcPr>
          <w:p w14:paraId="0C9478A1" w14:textId="77777777" w:rsidR="006B0048" w:rsidRPr="00AF773F" w:rsidRDefault="006B0048" w:rsidP="00EE2FCC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s-ES" w:eastAsia="es-ES"/>
              </w:rPr>
              <w:t>FVC-</w:t>
            </w:r>
            <w:proofErr w:type="spellStart"/>
            <w:r w:rsidRPr="00AF773F">
              <w:rPr>
                <w:rFonts w:eastAsia="Times New Roman"/>
                <w:color w:val="000000"/>
                <w:lang w:val="es-ES" w:eastAsia="es-ES"/>
              </w:rPr>
              <w:t>postBD</w:t>
            </w:r>
            <w:proofErr w:type="spellEnd"/>
            <w:r w:rsidRPr="00AF773F">
              <w:rPr>
                <w:rFonts w:eastAsia="Times New Roman"/>
                <w:color w:val="000000"/>
                <w:lang w:val="es-ES" w:eastAsia="es-ES"/>
              </w:rPr>
              <w:t xml:space="preserve"> (% </w:t>
            </w:r>
            <w:proofErr w:type="spellStart"/>
            <w:r w:rsidRPr="00AF773F">
              <w:rPr>
                <w:rFonts w:eastAsia="Times New Roman"/>
                <w:color w:val="000000"/>
                <w:lang w:val="es-ES" w:eastAsia="es-ES"/>
              </w:rPr>
              <w:t>ref</w:t>
            </w:r>
            <w:proofErr w:type="spellEnd"/>
            <w:r w:rsidRPr="00AF773F">
              <w:rPr>
                <w:rFonts w:eastAsia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81" w:type="pct"/>
            <w:gridSpan w:val="2"/>
            <w:noWrap/>
          </w:tcPr>
          <w:p w14:paraId="36E47674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lang w:val="en-US" w:eastAsia="es-ES"/>
              </w:rPr>
              <w:t>96.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>
              <w:rPr>
                <w:rFonts w:eastAsia="Times New Roman"/>
                <w:color w:val="000000" w:themeColor="text1"/>
                <w:lang w:val="en-US" w:eastAsia="es-ES"/>
              </w:rPr>
              <w:t>88.5-103.6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1373" w:type="pct"/>
            <w:gridSpan w:val="2"/>
            <w:noWrap/>
          </w:tcPr>
          <w:p w14:paraId="75A1224B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lang w:val="en-US" w:eastAsia="es-ES"/>
              </w:rPr>
              <w:t>90.9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>
              <w:rPr>
                <w:rFonts w:eastAsia="Times New Roman"/>
                <w:color w:val="000000" w:themeColor="text1"/>
                <w:lang w:val="en-US" w:eastAsia="es-ES"/>
              </w:rPr>
              <w:t>(80.1-100.7)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466" w:type="pct"/>
            <w:noWrap/>
          </w:tcPr>
          <w:p w14:paraId="41AD9580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lang w:val="en-US" w:eastAsia="es-ES"/>
              </w:rPr>
              <w:t>0.004</w:t>
            </w:r>
          </w:p>
        </w:tc>
      </w:tr>
      <w:tr w:rsidR="006B0048" w:rsidRPr="00AF773F" w14:paraId="3BDE015E" w14:textId="77777777" w:rsidTr="006B0048">
        <w:trPr>
          <w:trHeight w:val="312"/>
        </w:trPr>
        <w:tc>
          <w:tcPr>
            <w:tcW w:w="1480" w:type="pct"/>
            <w:noWrap/>
          </w:tcPr>
          <w:p w14:paraId="1A997BE2" w14:textId="77777777" w:rsidR="006B0048" w:rsidRPr="00AF773F" w:rsidRDefault="006B0048" w:rsidP="00EE2FCC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AF773F">
              <w:rPr>
                <w:rFonts w:eastAsia="Times New Roman"/>
                <w:color w:val="000000"/>
                <w:lang w:val="es-ES" w:eastAsia="es-ES"/>
              </w:rPr>
              <w:t>FEV1-postBD (%</w:t>
            </w:r>
            <w:r>
              <w:rPr>
                <w:rFonts w:eastAsia="Times New Roman"/>
                <w:color w:val="000000"/>
                <w:lang w:val="es-ES"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es-ES" w:eastAsia="es-ES"/>
              </w:rPr>
              <w:t>ref</w:t>
            </w:r>
            <w:proofErr w:type="spellEnd"/>
            <w:r w:rsidRPr="00AF773F">
              <w:rPr>
                <w:rFonts w:eastAsia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81" w:type="pct"/>
            <w:gridSpan w:val="2"/>
            <w:noWrap/>
          </w:tcPr>
          <w:p w14:paraId="0D324D78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lang w:val="en-US" w:eastAsia="es-ES"/>
              </w:rPr>
              <w:t>95.9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>
              <w:rPr>
                <w:rFonts w:eastAsia="Times New Roman"/>
                <w:color w:val="000000" w:themeColor="text1"/>
                <w:lang w:val="en-US" w:eastAsia="es-ES"/>
              </w:rPr>
              <w:t>86.6-103.3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</w:p>
        </w:tc>
        <w:tc>
          <w:tcPr>
            <w:tcW w:w="1373" w:type="pct"/>
            <w:gridSpan w:val="2"/>
            <w:noWrap/>
          </w:tcPr>
          <w:p w14:paraId="5DD2A931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lang w:val="en-US" w:eastAsia="es-ES"/>
              </w:rPr>
              <w:t>92.6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</w:t>
            </w:r>
            <w:r>
              <w:rPr>
                <w:rFonts w:eastAsia="Times New Roman"/>
                <w:color w:val="000000" w:themeColor="text1"/>
                <w:lang w:val="en-US" w:eastAsia="es-ES"/>
              </w:rPr>
              <w:t>76.1-102.5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]</w:t>
            </w:r>
            <w:r>
              <w:rPr>
                <w:rFonts w:eastAsia="Times New Roman"/>
                <w:color w:val="000000" w:themeColor="text1"/>
                <w:lang w:val="en-US" w:eastAsia="es-ES"/>
              </w:rPr>
              <w:t xml:space="preserve"> </w:t>
            </w:r>
          </w:p>
        </w:tc>
        <w:tc>
          <w:tcPr>
            <w:tcW w:w="466" w:type="pct"/>
            <w:noWrap/>
          </w:tcPr>
          <w:p w14:paraId="75B1AA45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lang w:val="en-US" w:eastAsia="es-ES"/>
              </w:rPr>
              <w:t>0.054</w:t>
            </w:r>
          </w:p>
        </w:tc>
      </w:tr>
      <w:tr w:rsidR="006B0048" w:rsidRPr="00AF773F" w14:paraId="5F00A6BA" w14:textId="77777777" w:rsidTr="006B0048">
        <w:trPr>
          <w:trHeight w:val="312"/>
        </w:trPr>
        <w:tc>
          <w:tcPr>
            <w:tcW w:w="1480" w:type="pct"/>
            <w:noWrap/>
          </w:tcPr>
          <w:p w14:paraId="4EE746FE" w14:textId="77777777" w:rsidR="006B0048" w:rsidRPr="00AF773F" w:rsidRDefault="006B0048" w:rsidP="00EE2FCC">
            <w:pPr>
              <w:rPr>
                <w:rFonts w:eastAsia="Times New Roman"/>
                <w:color w:val="000000" w:themeColor="text1"/>
                <w:lang w:val="en-US" w:eastAsia="es-ES"/>
              </w:rPr>
            </w:pPr>
            <w:r w:rsidRPr="00547F78">
              <w:rPr>
                <w:rFonts w:eastAsia="Times New Roman"/>
                <w:color w:val="000000"/>
                <w:lang w:eastAsia="es-ES"/>
              </w:rPr>
              <w:t>FEV1/FVC (%)</w:t>
            </w:r>
          </w:p>
        </w:tc>
        <w:tc>
          <w:tcPr>
            <w:tcW w:w="1681" w:type="pct"/>
            <w:gridSpan w:val="2"/>
            <w:noWrap/>
          </w:tcPr>
          <w:p w14:paraId="199B61EE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lang w:val="en-US" w:eastAsia="es-ES"/>
              </w:rPr>
              <w:t>79.2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 </w:t>
            </w:r>
            <w:r>
              <w:rPr>
                <w:rFonts w:eastAsia="Times New Roman"/>
                <w:color w:val="000000" w:themeColor="text1"/>
                <w:lang w:val="en-US" w:eastAsia="es-ES"/>
              </w:rPr>
              <w:t>73.5-84.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>`+</w:t>
            </w:r>
          </w:p>
        </w:tc>
        <w:tc>
          <w:tcPr>
            <w:tcW w:w="1373" w:type="pct"/>
            <w:gridSpan w:val="2"/>
            <w:noWrap/>
          </w:tcPr>
          <w:p w14:paraId="7908B143" w14:textId="77777777" w:rsidR="006B0048" w:rsidRPr="00AF773F" w:rsidRDefault="006B0048" w:rsidP="004A0D8E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lang w:val="en-US" w:eastAsia="es-ES"/>
              </w:rPr>
              <w:t>79.1</w:t>
            </w:r>
            <w:r w:rsidR="004A0D8E">
              <w:rPr>
                <w:rFonts w:eastAsia="Times New Roman"/>
                <w:color w:val="000000" w:themeColor="text1"/>
                <w:lang w:val="en-US" w:eastAsia="es-ES"/>
              </w:rPr>
              <w:t xml:space="preserve"> [ (68.0-84.3]</w:t>
            </w:r>
          </w:p>
        </w:tc>
        <w:tc>
          <w:tcPr>
            <w:tcW w:w="466" w:type="pct"/>
            <w:noWrap/>
          </w:tcPr>
          <w:p w14:paraId="5D855452" w14:textId="77777777" w:rsidR="006B0048" w:rsidRPr="00AF773F" w:rsidRDefault="006B0048" w:rsidP="00590958">
            <w:pPr>
              <w:jc w:val="center"/>
              <w:rPr>
                <w:rFonts w:eastAsia="Times New Roman"/>
                <w:color w:val="000000" w:themeColor="text1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lang w:val="en-US" w:eastAsia="es-ES"/>
              </w:rPr>
              <w:t>0.353</w:t>
            </w:r>
          </w:p>
        </w:tc>
      </w:tr>
    </w:tbl>
    <w:p w14:paraId="37091EB7" w14:textId="77777777" w:rsidR="00A02E10" w:rsidRDefault="00A02E10">
      <w:pPr>
        <w:spacing w:line="480" w:lineRule="auto"/>
        <w:rPr>
          <w:lang w:val="en-US"/>
        </w:rPr>
      </w:pPr>
    </w:p>
    <w:p w14:paraId="73EC1098" w14:textId="77777777" w:rsidR="00A02E10" w:rsidRDefault="0060759A">
      <w:pPr>
        <w:spacing w:line="480" w:lineRule="auto"/>
        <w:rPr>
          <w:rFonts w:eastAsia="Calibri"/>
          <w:lang w:val="en-US" w:eastAsia="es-ES"/>
        </w:rPr>
      </w:pPr>
      <w:r w:rsidRPr="00AF773F">
        <w:rPr>
          <w:lang w:val="en-US"/>
        </w:rPr>
        <w:t>BMI: body mass index</w:t>
      </w:r>
      <w:r w:rsidR="00F3288B">
        <w:rPr>
          <w:lang w:val="en-US"/>
        </w:rPr>
        <w:t>;</w:t>
      </w:r>
      <w:r w:rsidRPr="00AF773F">
        <w:rPr>
          <w:rStyle w:val="longtext"/>
          <w:shd w:val="clear" w:color="auto" w:fill="FFFFFF"/>
          <w:lang w:val="en-US"/>
        </w:rPr>
        <w:t xml:space="preserve"> SGRQ: </w:t>
      </w:r>
      <w:r w:rsidRPr="00AF773F">
        <w:rPr>
          <w:lang w:val="en-US"/>
        </w:rPr>
        <w:t xml:space="preserve">St. George's Respiratory Questionnaire, </w:t>
      </w:r>
      <w:proofErr w:type="spellStart"/>
      <w:r w:rsidRPr="00AF773F">
        <w:rPr>
          <w:lang w:val="en-US"/>
        </w:rPr>
        <w:t>mMRC</w:t>
      </w:r>
      <w:proofErr w:type="spellEnd"/>
      <w:r w:rsidRPr="00AF773F">
        <w:rPr>
          <w:lang w:val="en-US"/>
        </w:rPr>
        <w:t xml:space="preserve">: </w:t>
      </w:r>
      <w:r w:rsidR="00F3288B">
        <w:rPr>
          <w:lang w:val="en-US"/>
        </w:rPr>
        <w:t xml:space="preserve">modified </w:t>
      </w:r>
      <w:r w:rsidRPr="00AF773F">
        <w:rPr>
          <w:lang w:val="en-US"/>
        </w:rPr>
        <w:t>M</w:t>
      </w:r>
      <w:r w:rsidR="00F3288B">
        <w:rPr>
          <w:lang w:val="en-US"/>
        </w:rPr>
        <w:t xml:space="preserve">edical </w:t>
      </w:r>
      <w:r w:rsidRPr="00AF773F">
        <w:rPr>
          <w:lang w:val="en-US"/>
        </w:rPr>
        <w:t>R</w:t>
      </w:r>
      <w:r w:rsidR="00F3288B">
        <w:rPr>
          <w:lang w:val="en-US"/>
        </w:rPr>
        <w:t xml:space="preserve">esearch </w:t>
      </w:r>
      <w:r w:rsidRPr="00AF773F">
        <w:rPr>
          <w:lang w:val="en-US"/>
        </w:rPr>
        <w:t>C</w:t>
      </w:r>
      <w:r w:rsidR="00F3288B">
        <w:rPr>
          <w:lang w:val="en-US"/>
        </w:rPr>
        <w:t>ouncil</w:t>
      </w:r>
      <w:r w:rsidRPr="00AF773F">
        <w:rPr>
          <w:lang w:val="en-US"/>
        </w:rPr>
        <w:t xml:space="preserve"> breathlessness score.</w:t>
      </w:r>
      <w:r w:rsidR="00EE2FCC" w:rsidRPr="00EE2FCC">
        <w:rPr>
          <w:lang w:val="en-US"/>
        </w:rPr>
        <w:t xml:space="preserve"> </w:t>
      </w:r>
      <w:r w:rsidR="00EE2FCC" w:rsidRPr="00AF773F">
        <w:rPr>
          <w:lang w:val="en-US"/>
        </w:rPr>
        <w:t>FEV</w:t>
      </w:r>
      <w:r w:rsidR="00EE2FCC" w:rsidRPr="00AF773F">
        <w:rPr>
          <w:vertAlign w:val="subscript"/>
          <w:lang w:val="en-US"/>
        </w:rPr>
        <w:t>1</w:t>
      </w:r>
      <w:r w:rsidR="00EE2FCC" w:rsidRPr="00AF773F">
        <w:rPr>
          <w:lang w:val="en-US"/>
        </w:rPr>
        <w:t xml:space="preserve">: </w:t>
      </w:r>
      <w:r w:rsidR="00EE2FCC" w:rsidRPr="00AF773F">
        <w:rPr>
          <w:rFonts w:eastAsia="Calibri"/>
          <w:lang w:val="en-US" w:eastAsia="es-ES"/>
        </w:rPr>
        <w:t>forced expiratory volume in 1</w:t>
      </w:r>
      <w:r w:rsidR="00EE2FCC" w:rsidRPr="00AF773F">
        <w:rPr>
          <w:rFonts w:eastAsia="Calibri"/>
          <w:vertAlign w:val="superscript"/>
          <w:lang w:val="en-US" w:eastAsia="es-ES"/>
        </w:rPr>
        <w:t>st</w:t>
      </w:r>
      <w:r w:rsidR="00EE2FCC" w:rsidRPr="00AF773F">
        <w:rPr>
          <w:rFonts w:eastAsia="Calibri"/>
          <w:lang w:val="en-US" w:eastAsia="es-ES"/>
        </w:rPr>
        <w:t xml:space="preserve"> second; </w:t>
      </w:r>
      <w:r w:rsidR="00EE2FCC" w:rsidRPr="00AF773F">
        <w:rPr>
          <w:lang w:val="en-US"/>
        </w:rPr>
        <w:t xml:space="preserve">FVC: </w:t>
      </w:r>
      <w:r w:rsidR="00EE2FCC" w:rsidRPr="00AF773F">
        <w:rPr>
          <w:rFonts w:eastAsia="Calibri"/>
          <w:lang w:val="en-US" w:eastAsia="es-ES"/>
        </w:rPr>
        <w:t>forced vital capacity</w:t>
      </w:r>
      <w:r w:rsidR="00F3288B">
        <w:rPr>
          <w:rFonts w:eastAsia="Calibri"/>
          <w:lang w:val="en-US" w:eastAsia="es-ES"/>
        </w:rPr>
        <w:t xml:space="preserve">. </w:t>
      </w:r>
    </w:p>
    <w:p w14:paraId="42458750" w14:textId="0A28FAB8" w:rsidR="00A02E10" w:rsidRDefault="00A02E10">
      <w:pPr>
        <w:spacing w:line="480" w:lineRule="auto"/>
        <w:rPr>
          <w:rFonts w:eastAsia="Calibri"/>
          <w:lang w:val="en-US" w:eastAsia="es-ES"/>
        </w:rPr>
      </w:pPr>
    </w:p>
    <w:p w14:paraId="612714CC" w14:textId="743AE6DD" w:rsidR="00E30FB3" w:rsidRDefault="00E30FB3">
      <w:pPr>
        <w:spacing w:line="480" w:lineRule="auto"/>
        <w:rPr>
          <w:rFonts w:eastAsia="Calibri"/>
          <w:lang w:val="en-US" w:eastAsia="es-ES"/>
        </w:rPr>
      </w:pPr>
    </w:p>
    <w:p w14:paraId="12B79D48" w14:textId="4F4DC745" w:rsidR="00E30FB3" w:rsidRDefault="00E30FB3">
      <w:pPr>
        <w:spacing w:line="480" w:lineRule="auto"/>
        <w:rPr>
          <w:rFonts w:eastAsia="Calibri"/>
          <w:lang w:val="en-US" w:eastAsia="es-ES"/>
        </w:rPr>
      </w:pPr>
    </w:p>
    <w:p w14:paraId="75E27E13" w14:textId="3D343301" w:rsidR="00E30FB3" w:rsidRDefault="00E30FB3">
      <w:pPr>
        <w:spacing w:line="480" w:lineRule="auto"/>
        <w:rPr>
          <w:rFonts w:eastAsia="Calibri"/>
          <w:lang w:val="en-US" w:eastAsia="es-ES"/>
        </w:rPr>
      </w:pPr>
    </w:p>
    <w:p w14:paraId="169589E7" w14:textId="77777777" w:rsidR="00E30FB3" w:rsidRDefault="00E30FB3">
      <w:pPr>
        <w:spacing w:line="480" w:lineRule="auto"/>
        <w:rPr>
          <w:rFonts w:eastAsia="Calibri"/>
          <w:lang w:val="en-US" w:eastAsia="es-ES"/>
        </w:rPr>
      </w:pPr>
    </w:p>
    <w:p w14:paraId="71BA56F1" w14:textId="6C7ED56F" w:rsidR="00D855BB" w:rsidRDefault="00D855BB" w:rsidP="00D855BB">
      <w:pPr>
        <w:spacing w:line="480" w:lineRule="auto"/>
      </w:pPr>
      <w:r w:rsidRPr="002717C4">
        <w:rPr>
          <w:b/>
        </w:rPr>
        <w:lastRenderedPageBreak/>
        <w:t xml:space="preserve">Figure </w:t>
      </w:r>
      <w:r>
        <w:rPr>
          <w:b/>
        </w:rPr>
        <w:t>S</w:t>
      </w:r>
      <w:r w:rsidRPr="002717C4">
        <w:rPr>
          <w:b/>
        </w:rPr>
        <w:t xml:space="preserve">1. </w:t>
      </w:r>
      <w:r w:rsidRPr="002717C4">
        <w:t>Consort diagram of the study.</w:t>
      </w:r>
    </w:p>
    <w:p w14:paraId="58CEE208" w14:textId="465A7889" w:rsidR="00E30FB3" w:rsidRPr="002717C4" w:rsidRDefault="00E30FB3" w:rsidP="00E30FB3">
      <w:pPr>
        <w:spacing w:line="480" w:lineRule="auto"/>
        <w:jc w:val="center"/>
      </w:pPr>
      <w:bookmarkStart w:id="0" w:name="_GoBack"/>
      <w:bookmarkEnd w:id="0"/>
      <w:r w:rsidRPr="00E30FB3">
        <w:drawing>
          <wp:inline distT="0" distB="0" distL="0" distR="0" wp14:anchorId="17CEFCAF" wp14:editId="23183F7E">
            <wp:extent cx="5475249" cy="41063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2886" cy="4112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4D7B7" w14:textId="77777777" w:rsidR="00F3288B" w:rsidRPr="00D855BB" w:rsidRDefault="00F3288B" w:rsidP="00F3288B">
      <w:pPr>
        <w:spacing w:line="276" w:lineRule="auto"/>
        <w:rPr>
          <w:rFonts w:eastAsia="Calibri"/>
          <w:lang w:eastAsia="es-ES"/>
        </w:rPr>
      </w:pPr>
    </w:p>
    <w:sectPr w:rsidR="00F3288B" w:rsidRPr="00D855BB" w:rsidSect="008C2DC0">
      <w:pgSz w:w="16840" w:h="1190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F252F" w14:textId="77777777" w:rsidR="009A399F" w:rsidRDefault="009A399F" w:rsidP="006E2624">
      <w:r>
        <w:separator/>
      </w:r>
    </w:p>
  </w:endnote>
  <w:endnote w:type="continuationSeparator" w:id="0">
    <w:p w14:paraId="3FF0F7B6" w14:textId="77777777" w:rsidR="009A399F" w:rsidRDefault="009A399F" w:rsidP="006E2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983E5A" w14:textId="77777777" w:rsidR="009A399F" w:rsidRDefault="009A399F" w:rsidP="006E2624">
      <w:r>
        <w:separator/>
      </w:r>
    </w:p>
  </w:footnote>
  <w:footnote w:type="continuationSeparator" w:id="0">
    <w:p w14:paraId="4CF06380" w14:textId="77777777" w:rsidR="009A399F" w:rsidRDefault="009A399F" w:rsidP="006E26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02867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4B7AE2E4" w14:textId="77777777" w:rsidR="005A0BA0" w:rsidRPr="00AE39B0" w:rsidRDefault="00A22A46">
        <w:pPr>
          <w:pStyle w:val="Header"/>
          <w:jc w:val="right"/>
          <w:rPr>
            <w:rFonts w:ascii="Times New Roman" w:hAnsi="Times New Roman" w:cs="Times New Roman"/>
          </w:rPr>
        </w:pPr>
        <w:r w:rsidRPr="00AE39B0">
          <w:rPr>
            <w:rFonts w:ascii="Times New Roman" w:hAnsi="Times New Roman" w:cs="Times New Roman"/>
          </w:rPr>
          <w:fldChar w:fldCharType="begin"/>
        </w:r>
        <w:r w:rsidR="005A0BA0" w:rsidRPr="00AE39B0">
          <w:rPr>
            <w:rFonts w:ascii="Times New Roman" w:hAnsi="Times New Roman" w:cs="Times New Roman"/>
          </w:rPr>
          <w:instrText xml:space="preserve"> PAGE   \* MERGEFORMAT </w:instrText>
        </w:r>
        <w:r w:rsidRPr="00AE39B0">
          <w:rPr>
            <w:rFonts w:ascii="Times New Roman" w:hAnsi="Times New Roman" w:cs="Times New Roman"/>
          </w:rPr>
          <w:fldChar w:fldCharType="separate"/>
        </w:r>
        <w:r w:rsidR="00AA79EA">
          <w:rPr>
            <w:rFonts w:ascii="Times New Roman" w:hAnsi="Times New Roman" w:cs="Times New Roman"/>
            <w:noProof/>
          </w:rPr>
          <w:t>4</w:t>
        </w:r>
        <w:r w:rsidRPr="00AE39B0">
          <w:rPr>
            <w:rFonts w:ascii="Times New Roman" w:hAnsi="Times New Roman" w:cs="Times New Roman"/>
          </w:rPr>
          <w:fldChar w:fldCharType="end"/>
        </w:r>
      </w:p>
    </w:sdtContent>
  </w:sdt>
  <w:p w14:paraId="445F14ED" w14:textId="77777777" w:rsidR="005A0BA0" w:rsidRDefault="005A0B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07857"/>
    <w:multiLevelType w:val="hybridMultilevel"/>
    <w:tmpl w:val="D70A3B52"/>
    <w:lvl w:ilvl="0" w:tplc="21C854A6">
      <w:start w:val="1"/>
      <w:numFmt w:val="decimal"/>
      <w:lvlText w:val="(%1)"/>
      <w:lvlJc w:val="left"/>
      <w:pPr>
        <w:ind w:left="360" w:hanging="360"/>
      </w:pPr>
      <w:rPr>
        <w:rFonts w:ascii="Segoe UI" w:hAnsi="Segoe UI" w:cs="Segoe UI" w:hint="default"/>
        <w:color w:val="auto"/>
        <w:sz w:val="18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E0457C"/>
    <w:multiLevelType w:val="hybridMultilevel"/>
    <w:tmpl w:val="6C821E4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0A76"/>
    <w:rsid w:val="00007ED8"/>
    <w:rsid w:val="000178B6"/>
    <w:rsid w:val="0002024E"/>
    <w:rsid w:val="000252A7"/>
    <w:rsid w:val="00026217"/>
    <w:rsid w:val="00031698"/>
    <w:rsid w:val="00031A76"/>
    <w:rsid w:val="00031AB7"/>
    <w:rsid w:val="00032BBA"/>
    <w:rsid w:val="00034203"/>
    <w:rsid w:val="00037AEA"/>
    <w:rsid w:val="0004072C"/>
    <w:rsid w:val="000417EA"/>
    <w:rsid w:val="0005054F"/>
    <w:rsid w:val="000509A4"/>
    <w:rsid w:val="00051681"/>
    <w:rsid w:val="00064C6A"/>
    <w:rsid w:val="00066E78"/>
    <w:rsid w:val="00071F36"/>
    <w:rsid w:val="0007222B"/>
    <w:rsid w:val="00084A51"/>
    <w:rsid w:val="00085522"/>
    <w:rsid w:val="00093D1A"/>
    <w:rsid w:val="00094C93"/>
    <w:rsid w:val="00097469"/>
    <w:rsid w:val="000C1DC7"/>
    <w:rsid w:val="000C20CD"/>
    <w:rsid w:val="000D4C98"/>
    <w:rsid w:val="000E5FF5"/>
    <w:rsid w:val="000F649F"/>
    <w:rsid w:val="000F70CE"/>
    <w:rsid w:val="001006DA"/>
    <w:rsid w:val="00104F56"/>
    <w:rsid w:val="0010536D"/>
    <w:rsid w:val="00106B69"/>
    <w:rsid w:val="00115967"/>
    <w:rsid w:val="00115D7D"/>
    <w:rsid w:val="00126DD4"/>
    <w:rsid w:val="0012748A"/>
    <w:rsid w:val="0012751B"/>
    <w:rsid w:val="00137E20"/>
    <w:rsid w:val="00144AE9"/>
    <w:rsid w:val="001454A1"/>
    <w:rsid w:val="0014707E"/>
    <w:rsid w:val="001501A4"/>
    <w:rsid w:val="00153F54"/>
    <w:rsid w:val="001630AD"/>
    <w:rsid w:val="00166718"/>
    <w:rsid w:val="001778BB"/>
    <w:rsid w:val="0018193F"/>
    <w:rsid w:val="00183371"/>
    <w:rsid w:val="00190C3E"/>
    <w:rsid w:val="00192C33"/>
    <w:rsid w:val="00193429"/>
    <w:rsid w:val="00195A3E"/>
    <w:rsid w:val="001A10FF"/>
    <w:rsid w:val="001B5005"/>
    <w:rsid w:val="001B6EF3"/>
    <w:rsid w:val="001C249E"/>
    <w:rsid w:val="001C2C59"/>
    <w:rsid w:val="001D2BF4"/>
    <w:rsid w:val="001D4CE6"/>
    <w:rsid w:val="001E56A2"/>
    <w:rsid w:val="001F3032"/>
    <w:rsid w:val="001F340F"/>
    <w:rsid w:val="001F746E"/>
    <w:rsid w:val="002124C0"/>
    <w:rsid w:val="00213A11"/>
    <w:rsid w:val="00215C78"/>
    <w:rsid w:val="0022662A"/>
    <w:rsid w:val="002311C5"/>
    <w:rsid w:val="00235987"/>
    <w:rsid w:val="00247609"/>
    <w:rsid w:val="00247CD6"/>
    <w:rsid w:val="00255D41"/>
    <w:rsid w:val="00257526"/>
    <w:rsid w:val="0025758F"/>
    <w:rsid w:val="00261720"/>
    <w:rsid w:val="00264131"/>
    <w:rsid w:val="00264243"/>
    <w:rsid w:val="00270CBC"/>
    <w:rsid w:val="002713A0"/>
    <w:rsid w:val="00271D7B"/>
    <w:rsid w:val="002A6942"/>
    <w:rsid w:val="002C3F2F"/>
    <w:rsid w:val="002C6CB0"/>
    <w:rsid w:val="002C7060"/>
    <w:rsid w:val="002D1E49"/>
    <w:rsid w:val="002D5B88"/>
    <w:rsid w:val="002D7DF7"/>
    <w:rsid w:val="002E767D"/>
    <w:rsid w:val="002F15EA"/>
    <w:rsid w:val="00303DFA"/>
    <w:rsid w:val="003045B7"/>
    <w:rsid w:val="00312244"/>
    <w:rsid w:val="00316082"/>
    <w:rsid w:val="00316385"/>
    <w:rsid w:val="003165E9"/>
    <w:rsid w:val="00333D14"/>
    <w:rsid w:val="003444D1"/>
    <w:rsid w:val="003479D4"/>
    <w:rsid w:val="00357E50"/>
    <w:rsid w:val="00366DF2"/>
    <w:rsid w:val="00367BAC"/>
    <w:rsid w:val="0039523C"/>
    <w:rsid w:val="003A049C"/>
    <w:rsid w:val="003A2F2D"/>
    <w:rsid w:val="003A3937"/>
    <w:rsid w:val="003A66E5"/>
    <w:rsid w:val="003B1552"/>
    <w:rsid w:val="003C62EC"/>
    <w:rsid w:val="003D0D5F"/>
    <w:rsid w:val="003D512C"/>
    <w:rsid w:val="003D59D8"/>
    <w:rsid w:val="003D65A4"/>
    <w:rsid w:val="003D6F35"/>
    <w:rsid w:val="003E38DC"/>
    <w:rsid w:val="003E47D4"/>
    <w:rsid w:val="003E69EB"/>
    <w:rsid w:val="003F0F6A"/>
    <w:rsid w:val="003F501C"/>
    <w:rsid w:val="00421C46"/>
    <w:rsid w:val="0042264B"/>
    <w:rsid w:val="00442102"/>
    <w:rsid w:val="00445385"/>
    <w:rsid w:val="004640E5"/>
    <w:rsid w:val="00466FE3"/>
    <w:rsid w:val="00471EB0"/>
    <w:rsid w:val="004742EB"/>
    <w:rsid w:val="00477756"/>
    <w:rsid w:val="00490B61"/>
    <w:rsid w:val="004923C8"/>
    <w:rsid w:val="0049640C"/>
    <w:rsid w:val="00496792"/>
    <w:rsid w:val="004976FB"/>
    <w:rsid w:val="004A0D8E"/>
    <w:rsid w:val="004A1E9E"/>
    <w:rsid w:val="004B4D60"/>
    <w:rsid w:val="004B7C91"/>
    <w:rsid w:val="004C05B0"/>
    <w:rsid w:val="004D0006"/>
    <w:rsid w:val="004D0F7D"/>
    <w:rsid w:val="004E1023"/>
    <w:rsid w:val="004E40C2"/>
    <w:rsid w:val="004E632F"/>
    <w:rsid w:val="004F2723"/>
    <w:rsid w:val="004F2BC6"/>
    <w:rsid w:val="004F44E2"/>
    <w:rsid w:val="00502974"/>
    <w:rsid w:val="00504236"/>
    <w:rsid w:val="005133B8"/>
    <w:rsid w:val="0052168F"/>
    <w:rsid w:val="00522225"/>
    <w:rsid w:val="0053025E"/>
    <w:rsid w:val="00535413"/>
    <w:rsid w:val="00536D73"/>
    <w:rsid w:val="00542013"/>
    <w:rsid w:val="0054721B"/>
    <w:rsid w:val="00547F78"/>
    <w:rsid w:val="005610FE"/>
    <w:rsid w:val="005751E3"/>
    <w:rsid w:val="0058789E"/>
    <w:rsid w:val="00590958"/>
    <w:rsid w:val="005A0BA0"/>
    <w:rsid w:val="005A4A23"/>
    <w:rsid w:val="005A754A"/>
    <w:rsid w:val="005B7510"/>
    <w:rsid w:val="005B7DC0"/>
    <w:rsid w:val="005C0619"/>
    <w:rsid w:val="005D5A1B"/>
    <w:rsid w:val="005E437F"/>
    <w:rsid w:val="00600522"/>
    <w:rsid w:val="00600768"/>
    <w:rsid w:val="00605AD1"/>
    <w:rsid w:val="0060759A"/>
    <w:rsid w:val="006218B4"/>
    <w:rsid w:val="00631111"/>
    <w:rsid w:val="00633150"/>
    <w:rsid w:val="00633B91"/>
    <w:rsid w:val="00635B9E"/>
    <w:rsid w:val="0063605C"/>
    <w:rsid w:val="0063660F"/>
    <w:rsid w:val="00637DF0"/>
    <w:rsid w:val="0066235B"/>
    <w:rsid w:val="00667499"/>
    <w:rsid w:val="00673029"/>
    <w:rsid w:val="006748D7"/>
    <w:rsid w:val="00674EDC"/>
    <w:rsid w:val="00674F92"/>
    <w:rsid w:val="00683B63"/>
    <w:rsid w:val="00686278"/>
    <w:rsid w:val="006868D4"/>
    <w:rsid w:val="00690C5C"/>
    <w:rsid w:val="006A05A0"/>
    <w:rsid w:val="006A2CD7"/>
    <w:rsid w:val="006A314A"/>
    <w:rsid w:val="006B0048"/>
    <w:rsid w:val="006B2A39"/>
    <w:rsid w:val="006C1E29"/>
    <w:rsid w:val="006C56AA"/>
    <w:rsid w:val="006D54C1"/>
    <w:rsid w:val="006E2624"/>
    <w:rsid w:val="006F41A7"/>
    <w:rsid w:val="007013BD"/>
    <w:rsid w:val="007019EC"/>
    <w:rsid w:val="00704C7E"/>
    <w:rsid w:val="00710D71"/>
    <w:rsid w:val="0071361B"/>
    <w:rsid w:val="00715635"/>
    <w:rsid w:val="00715F4E"/>
    <w:rsid w:val="0071675C"/>
    <w:rsid w:val="00721F96"/>
    <w:rsid w:val="00735742"/>
    <w:rsid w:val="00735989"/>
    <w:rsid w:val="00744035"/>
    <w:rsid w:val="007456FE"/>
    <w:rsid w:val="00751EBC"/>
    <w:rsid w:val="00752343"/>
    <w:rsid w:val="00752CE1"/>
    <w:rsid w:val="00752F79"/>
    <w:rsid w:val="007570BC"/>
    <w:rsid w:val="00757330"/>
    <w:rsid w:val="00762150"/>
    <w:rsid w:val="00766DA2"/>
    <w:rsid w:val="00773878"/>
    <w:rsid w:val="00774373"/>
    <w:rsid w:val="0077484E"/>
    <w:rsid w:val="00775D81"/>
    <w:rsid w:val="007775B5"/>
    <w:rsid w:val="00780763"/>
    <w:rsid w:val="007809AA"/>
    <w:rsid w:val="00786C7C"/>
    <w:rsid w:val="00786D74"/>
    <w:rsid w:val="0079432F"/>
    <w:rsid w:val="007A1330"/>
    <w:rsid w:val="007A31DA"/>
    <w:rsid w:val="007B1652"/>
    <w:rsid w:val="007B68EB"/>
    <w:rsid w:val="007C46EA"/>
    <w:rsid w:val="007D3AAD"/>
    <w:rsid w:val="007D5609"/>
    <w:rsid w:val="007D660D"/>
    <w:rsid w:val="007E07C2"/>
    <w:rsid w:val="007E17DA"/>
    <w:rsid w:val="007F048D"/>
    <w:rsid w:val="007F1326"/>
    <w:rsid w:val="007F2965"/>
    <w:rsid w:val="007F439A"/>
    <w:rsid w:val="00803F65"/>
    <w:rsid w:val="00806F36"/>
    <w:rsid w:val="00807966"/>
    <w:rsid w:val="008135C4"/>
    <w:rsid w:val="00814685"/>
    <w:rsid w:val="00816752"/>
    <w:rsid w:val="00825C79"/>
    <w:rsid w:val="00835848"/>
    <w:rsid w:val="0083722E"/>
    <w:rsid w:val="00842259"/>
    <w:rsid w:val="0084556D"/>
    <w:rsid w:val="0085133A"/>
    <w:rsid w:val="00853559"/>
    <w:rsid w:val="00854406"/>
    <w:rsid w:val="00877682"/>
    <w:rsid w:val="008876DB"/>
    <w:rsid w:val="00887895"/>
    <w:rsid w:val="008A54BF"/>
    <w:rsid w:val="008B7600"/>
    <w:rsid w:val="008C019C"/>
    <w:rsid w:val="008C252A"/>
    <w:rsid w:val="008C2DC0"/>
    <w:rsid w:val="008C4245"/>
    <w:rsid w:val="008E3264"/>
    <w:rsid w:val="008E4633"/>
    <w:rsid w:val="008F2CFB"/>
    <w:rsid w:val="00903F46"/>
    <w:rsid w:val="009066F2"/>
    <w:rsid w:val="009135A5"/>
    <w:rsid w:val="00913A6C"/>
    <w:rsid w:val="00927B9F"/>
    <w:rsid w:val="00930A78"/>
    <w:rsid w:val="009331CF"/>
    <w:rsid w:val="00933847"/>
    <w:rsid w:val="009355A3"/>
    <w:rsid w:val="00936EA0"/>
    <w:rsid w:val="009423D9"/>
    <w:rsid w:val="00954503"/>
    <w:rsid w:val="00956FE3"/>
    <w:rsid w:val="00961AB8"/>
    <w:rsid w:val="00964CEE"/>
    <w:rsid w:val="0097272D"/>
    <w:rsid w:val="009730E1"/>
    <w:rsid w:val="00982A45"/>
    <w:rsid w:val="00991525"/>
    <w:rsid w:val="009937B9"/>
    <w:rsid w:val="00995624"/>
    <w:rsid w:val="009A1BDC"/>
    <w:rsid w:val="009A2D43"/>
    <w:rsid w:val="009A399F"/>
    <w:rsid w:val="009A3FCD"/>
    <w:rsid w:val="009A51B4"/>
    <w:rsid w:val="009A5CDB"/>
    <w:rsid w:val="009C1A18"/>
    <w:rsid w:val="009C570B"/>
    <w:rsid w:val="009D0995"/>
    <w:rsid w:val="009D3591"/>
    <w:rsid w:val="009D7491"/>
    <w:rsid w:val="009D785E"/>
    <w:rsid w:val="009D7947"/>
    <w:rsid w:val="009F283B"/>
    <w:rsid w:val="009F2BE3"/>
    <w:rsid w:val="009F2F3F"/>
    <w:rsid w:val="00A01874"/>
    <w:rsid w:val="00A02080"/>
    <w:rsid w:val="00A02E10"/>
    <w:rsid w:val="00A112CA"/>
    <w:rsid w:val="00A14FFB"/>
    <w:rsid w:val="00A17692"/>
    <w:rsid w:val="00A22A46"/>
    <w:rsid w:val="00A324BE"/>
    <w:rsid w:val="00A47FBC"/>
    <w:rsid w:val="00A579FB"/>
    <w:rsid w:val="00A76282"/>
    <w:rsid w:val="00A82F16"/>
    <w:rsid w:val="00A875AF"/>
    <w:rsid w:val="00A904CD"/>
    <w:rsid w:val="00A93A2E"/>
    <w:rsid w:val="00AA2EC0"/>
    <w:rsid w:val="00AA79EA"/>
    <w:rsid w:val="00AB04FA"/>
    <w:rsid w:val="00AB3D07"/>
    <w:rsid w:val="00AB6270"/>
    <w:rsid w:val="00AB6DAD"/>
    <w:rsid w:val="00AC6DD6"/>
    <w:rsid w:val="00AD111F"/>
    <w:rsid w:val="00AE39B0"/>
    <w:rsid w:val="00AE3F75"/>
    <w:rsid w:val="00AE6507"/>
    <w:rsid w:val="00AF11F1"/>
    <w:rsid w:val="00AF5ADE"/>
    <w:rsid w:val="00AF6FC3"/>
    <w:rsid w:val="00AF773F"/>
    <w:rsid w:val="00B02BEB"/>
    <w:rsid w:val="00B06CC6"/>
    <w:rsid w:val="00B11C50"/>
    <w:rsid w:val="00B132DD"/>
    <w:rsid w:val="00B16B5A"/>
    <w:rsid w:val="00B20869"/>
    <w:rsid w:val="00B257BA"/>
    <w:rsid w:val="00B30474"/>
    <w:rsid w:val="00B32AF5"/>
    <w:rsid w:val="00B338DD"/>
    <w:rsid w:val="00B37635"/>
    <w:rsid w:val="00B405A1"/>
    <w:rsid w:val="00B5086B"/>
    <w:rsid w:val="00B56105"/>
    <w:rsid w:val="00B60C8B"/>
    <w:rsid w:val="00B62608"/>
    <w:rsid w:val="00B62DDB"/>
    <w:rsid w:val="00B6397A"/>
    <w:rsid w:val="00B64907"/>
    <w:rsid w:val="00B76D37"/>
    <w:rsid w:val="00B80A88"/>
    <w:rsid w:val="00B851EA"/>
    <w:rsid w:val="00BA79F6"/>
    <w:rsid w:val="00BB1090"/>
    <w:rsid w:val="00BB77FD"/>
    <w:rsid w:val="00BC3D01"/>
    <w:rsid w:val="00BD1536"/>
    <w:rsid w:val="00BD526E"/>
    <w:rsid w:val="00BF6E3E"/>
    <w:rsid w:val="00C12F15"/>
    <w:rsid w:val="00C15503"/>
    <w:rsid w:val="00C15592"/>
    <w:rsid w:val="00C40779"/>
    <w:rsid w:val="00C41844"/>
    <w:rsid w:val="00C469FA"/>
    <w:rsid w:val="00C509BF"/>
    <w:rsid w:val="00C55F7B"/>
    <w:rsid w:val="00C67A51"/>
    <w:rsid w:val="00C74C36"/>
    <w:rsid w:val="00C755FD"/>
    <w:rsid w:val="00C76CA2"/>
    <w:rsid w:val="00C76F2C"/>
    <w:rsid w:val="00C77F51"/>
    <w:rsid w:val="00C8197C"/>
    <w:rsid w:val="00C84A96"/>
    <w:rsid w:val="00C96BDD"/>
    <w:rsid w:val="00C9727F"/>
    <w:rsid w:val="00CA22CE"/>
    <w:rsid w:val="00CA4D34"/>
    <w:rsid w:val="00CA6268"/>
    <w:rsid w:val="00CB32CF"/>
    <w:rsid w:val="00CC0285"/>
    <w:rsid w:val="00CC4FC6"/>
    <w:rsid w:val="00CE129A"/>
    <w:rsid w:val="00CF1703"/>
    <w:rsid w:val="00CF267D"/>
    <w:rsid w:val="00D07475"/>
    <w:rsid w:val="00D10ABE"/>
    <w:rsid w:val="00D126E8"/>
    <w:rsid w:val="00D23CD2"/>
    <w:rsid w:val="00D255A3"/>
    <w:rsid w:val="00D30B5C"/>
    <w:rsid w:val="00D3335C"/>
    <w:rsid w:val="00D34F2D"/>
    <w:rsid w:val="00D41457"/>
    <w:rsid w:val="00D42E0D"/>
    <w:rsid w:val="00D4374A"/>
    <w:rsid w:val="00D44161"/>
    <w:rsid w:val="00D448BF"/>
    <w:rsid w:val="00D512B2"/>
    <w:rsid w:val="00D535E9"/>
    <w:rsid w:val="00D54842"/>
    <w:rsid w:val="00D548BD"/>
    <w:rsid w:val="00D7162B"/>
    <w:rsid w:val="00D71AD1"/>
    <w:rsid w:val="00D7592B"/>
    <w:rsid w:val="00D8040B"/>
    <w:rsid w:val="00D80E90"/>
    <w:rsid w:val="00D845CD"/>
    <w:rsid w:val="00D855BB"/>
    <w:rsid w:val="00D8607B"/>
    <w:rsid w:val="00D87BF0"/>
    <w:rsid w:val="00D92EFC"/>
    <w:rsid w:val="00D979FF"/>
    <w:rsid w:val="00DA48FF"/>
    <w:rsid w:val="00DC1524"/>
    <w:rsid w:val="00DC72F6"/>
    <w:rsid w:val="00DC76D5"/>
    <w:rsid w:val="00DD3526"/>
    <w:rsid w:val="00DF0E80"/>
    <w:rsid w:val="00DF0F45"/>
    <w:rsid w:val="00DF3327"/>
    <w:rsid w:val="00E02202"/>
    <w:rsid w:val="00E07278"/>
    <w:rsid w:val="00E276E1"/>
    <w:rsid w:val="00E27770"/>
    <w:rsid w:val="00E30FB3"/>
    <w:rsid w:val="00E33069"/>
    <w:rsid w:val="00E33F5B"/>
    <w:rsid w:val="00E365AB"/>
    <w:rsid w:val="00E44825"/>
    <w:rsid w:val="00E46189"/>
    <w:rsid w:val="00E46253"/>
    <w:rsid w:val="00E534A4"/>
    <w:rsid w:val="00E5545A"/>
    <w:rsid w:val="00E5762D"/>
    <w:rsid w:val="00E61DFC"/>
    <w:rsid w:val="00E6388E"/>
    <w:rsid w:val="00E65CAF"/>
    <w:rsid w:val="00E67A22"/>
    <w:rsid w:val="00E800DE"/>
    <w:rsid w:val="00E839F7"/>
    <w:rsid w:val="00E83F24"/>
    <w:rsid w:val="00E90C14"/>
    <w:rsid w:val="00E921D6"/>
    <w:rsid w:val="00E92992"/>
    <w:rsid w:val="00E94E38"/>
    <w:rsid w:val="00EA22BB"/>
    <w:rsid w:val="00EA688D"/>
    <w:rsid w:val="00EA6B63"/>
    <w:rsid w:val="00EB5411"/>
    <w:rsid w:val="00EB7B50"/>
    <w:rsid w:val="00EC7C9A"/>
    <w:rsid w:val="00EE2FCC"/>
    <w:rsid w:val="00EE32EE"/>
    <w:rsid w:val="00EE5291"/>
    <w:rsid w:val="00EE7115"/>
    <w:rsid w:val="00EF41D1"/>
    <w:rsid w:val="00F00A76"/>
    <w:rsid w:val="00F033DA"/>
    <w:rsid w:val="00F10D89"/>
    <w:rsid w:val="00F149DF"/>
    <w:rsid w:val="00F24813"/>
    <w:rsid w:val="00F268FD"/>
    <w:rsid w:val="00F27CDE"/>
    <w:rsid w:val="00F31967"/>
    <w:rsid w:val="00F3288B"/>
    <w:rsid w:val="00F34043"/>
    <w:rsid w:val="00F421C9"/>
    <w:rsid w:val="00F44BC9"/>
    <w:rsid w:val="00F6437C"/>
    <w:rsid w:val="00F661CA"/>
    <w:rsid w:val="00F67289"/>
    <w:rsid w:val="00F71E33"/>
    <w:rsid w:val="00F76F2D"/>
    <w:rsid w:val="00F80F3A"/>
    <w:rsid w:val="00F82D1B"/>
    <w:rsid w:val="00F943B7"/>
    <w:rsid w:val="00F95E71"/>
    <w:rsid w:val="00F9664E"/>
    <w:rsid w:val="00FA5FF3"/>
    <w:rsid w:val="00FB2780"/>
    <w:rsid w:val="00FB71BB"/>
    <w:rsid w:val="00FC2854"/>
    <w:rsid w:val="00FC3B5A"/>
    <w:rsid w:val="00FC4906"/>
    <w:rsid w:val="00FC68A4"/>
    <w:rsid w:val="00FD0A59"/>
    <w:rsid w:val="00FD19FA"/>
    <w:rsid w:val="00FD29AB"/>
    <w:rsid w:val="00FD673A"/>
    <w:rsid w:val="00FD6DD5"/>
    <w:rsid w:val="00FE4AD2"/>
    <w:rsid w:val="00FE6AF3"/>
    <w:rsid w:val="00FF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C85C77D"/>
  <w15:docId w15:val="{066A80D6-B4E9-B049-91D4-8234C3A7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B9F"/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E61DF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624"/>
    <w:pPr>
      <w:tabs>
        <w:tab w:val="center" w:pos="4252"/>
        <w:tab w:val="right" w:pos="8504"/>
      </w:tabs>
    </w:pPr>
    <w:rPr>
      <w:rFonts w:asciiTheme="minorHAnsi" w:hAnsiTheme="minorHAnsi" w:cstheme="minorBidi"/>
      <w:lang w:val="es-ES_trad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E2624"/>
  </w:style>
  <w:style w:type="paragraph" w:styleId="Footer">
    <w:name w:val="footer"/>
    <w:basedOn w:val="Normal"/>
    <w:link w:val="FooterChar"/>
    <w:uiPriority w:val="99"/>
    <w:unhideWhenUsed/>
    <w:rsid w:val="006E2624"/>
    <w:pPr>
      <w:tabs>
        <w:tab w:val="center" w:pos="4252"/>
        <w:tab w:val="right" w:pos="8504"/>
      </w:tabs>
    </w:pPr>
    <w:rPr>
      <w:rFonts w:asciiTheme="minorHAnsi" w:hAnsiTheme="minorHAnsi" w:cstheme="minorBidi"/>
      <w:lang w:val="es-ES_trad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E2624"/>
  </w:style>
  <w:style w:type="character" w:customStyle="1" w:styleId="longtext">
    <w:name w:val="long_text"/>
    <w:basedOn w:val="DefaultParagraphFont"/>
    <w:rsid w:val="00502974"/>
  </w:style>
  <w:style w:type="character" w:customStyle="1" w:styleId="apple-style-span">
    <w:name w:val="apple-style-span"/>
    <w:basedOn w:val="DefaultParagraphFont"/>
    <w:rsid w:val="00A324BE"/>
  </w:style>
  <w:style w:type="paragraph" w:customStyle="1" w:styleId="Textocomentario1">
    <w:name w:val="Texto comentario1"/>
    <w:basedOn w:val="Normal"/>
    <w:rsid w:val="00AE3F75"/>
    <w:pPr>
      <w:suppressAutoHyphens/>
    </w:pPr>
    <w:rPr>
      <w:rFonts w:eastAsia="Times New Roman" w:cs="Calibri"/>
      <w:sz w:val="20"/>
      <w:szCs w:val="20"/>
      <w:lang w:val="ca-ES" w:eastAsia="ar-SA"/>
    </w:rPr>
  </w:style>
  <w:style w:type="character" w:styleId="Hyperlink">
    <w:name w:val="Hyperlink"/>
    <w:basedOn w:val="DefaultParagraphFont"/>
    <w:uiPriority w:val="99"/>
    <w:semiHidden/>
    <w:unhideWhenUsed/>
    <w:rsid w:val="00E61DF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61DFC"/>
  </w:style>
  <w:style w:type="character" w:customStyle="1" w:styleId="Heading1Char">
    <w:name w:val="Heading 1 Char"/>
    <w:basedOn w:val="DefaultParagraphFont"/>
    <w:link w:val="Heading1"/>
    <w:uiPriority w:val="9"/>
    <w:rsid w:val="00E61DFC"/>
    <w:rPr>
      <w:rFonts w:ascii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highlight">
    <w:name w:val="highlight"/>
    <w:basedOn w:val="DefaultParagraphFont"/>
    <w:rsid w:val="00E61DFC"/>
  </w:style>
  <w:style w:type="character" w:customStyle="1" w:styleId="jrnl">
    <w:name w:val="jrnl"/>
    <w:basedOn w:val="DefaultParagraphFont"/>
    <w:rsid w:val="00E61DFC"/>
  </w:style>
  <w:style w:type="paragraph" w:styleId="ListParagraph">
    <w:name w:val="List Paragraph"/>
    <w:basedOn w:val="Normal"/>
    <w:uiPriority w:val="34"/>
    <w:qFormat/>
    <w:rsid w:val="00031698"/>
    <w:pPr>
      <w:ind w:left="720"/>
      <w:contextualSpacing/>
    </w:pPr>
    <w:rPr>
      <w:rFonts w:asciiTheme="minorHAnsi" w:hAnsiTheme="minorHAnsi" w:cstheme="minorBidi"/>
      <w:lang w:val="es-ES_tradnl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721F96"/>
    <w:pPr>
      <w:suppressAutoHyphens/>
    </w:pPr>
    <w:rPr>
      <w:rFonts w:eastAsia="Times New Roman"/>
      <w:sz w:val="20"/>
      <w:szCs w:val="20"/>
      <w:lang w:val="ca-ES" w:eastAsia="ar-SA"/>
    </w:rPr>
  </w:style>
  <w:style w:type="character" w:customStyle="1" w:styleId="TextocomentarioCar">
    <w:name w:val="Texto comentario Car"/>
    <w:basedOn w:val="DefaultParagraphFont"/>
    <w:uiPriority w:val="99"/>
    <w:semiHidden/>
    <w:rsid w:val="00721F96"/>
  </w:style>
  <w:style w:type="character" w:customStyle="1" w:styleId="CommentTextChar">
    <w:name w:val="Comment Text Char"/>
    <w:link w:val="CommentText"/>
    <w:uiPriority w:val="99"/>
    <w:rsid w:val="00721F96"/>
    <w:rPr>
      <w:rFonts w:ascii="Times New Roman" w:eastAsia="Times New Roman" w:hAnsi="Times New Roman" w:cs="Times New Roman"/>
      <w:sz w:val="20"/>
      <w:szCs w:val="20"/>
      <w:lang w:val="ca-E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F340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40F"/>
    <w:pPr>
      <w:suppressAutoHyphens w:val="0"/>
    </w:pPr>
    <w:rPr>
      <w:rFonts w:asciiTheme="minorHAnsi" w:eastAsiaTheme="minorHAnsi" w:hAnsiTheme="minorHAnsi" w:cstheme="minorBidi"/>
      <w:b/>
      <w:bCs/>
      <w:lang w:val="es-ES_tradnl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40F"/>
    <w:rPr>
      <w:rFonts w:ascii="Times New Roman" w:eastAsia="Times New Roman" w:hAnsi="Times New Roman" w:cs="Times New Roman"/>
      <w:b/>
      <w:bCs/>
      <w:sz w:val="20"/>
      <w:szCs w:val="20"/>
      <w:lang w:val="ca-E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40F"/>
    <w:rPr>
      <w:sz w:val="18"/>
      <w:szCs w:val="18"/>
      <w:lang w:val="es-ES_trad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40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64C6A"/>
  </w:style>
  <w:style w:type="paragraph" w:styleId="Revision">
    <w:name w:val="Revision"/>
    <w:hidden/>
    <w:uiPriority w:val="99"/>
    <w:semiHidden/>
    <w:rsid w:val="00B02BEB"/>
    <w:rPr>
      <w:rFonts w:ascii="Times New Roman" w:hAnsi="Times New Roman" w:cs="Times New Roman"/>
      <w:lang w:eastAsia="es-ES_tradnl"/>
    </w:rPr>
  </w:style>
  <w:style w:type="character" w:customStyle="1" w:styleId="hps">
    <w:name w:val="hps"/>
    <w:basedOn w:val="DefaultParagraphFont"/>
    <w:rsid w:val="002C3F2F"/>
  </w:style>
  <w:style w:type="paragraph" w:styleId="PlainText">
    <w:name w:val="Plain Text"/>
    <w:basedOn w:val="Normal"/>
    <w:link w:val="PlainTextChar"/>
    <w:uiPriority w:val="99"/>
    <w:rsid w:val="002C3F2F"/>
    <w:rPr>
      <w:rFonts w:ascii="Calibri" w:eastAsia="Calibri" w:hAnsi="Calibri" w:cs="Calibri"/>
      <w:sz w:val="21"/>
      <w:szCs w:val="21"/>
      <w:lang w:val="es-ES" w:eastAsia="es-ES"/>
    </w:rPr>
  </w:style>
  <w:style w:type="character" w:customStyle="1" w:styleId="PlainTextChar">
    <w:name w:val="Plain Text Char"/>
    <w:basedOn w:val="DefaultParagraphFont"/>
    <w:link w:val="PlainText"/>
    <w:uiPriority w:val="99"/>
    <w:rsid w:val="002C3F2F"/>
    <w:rPr>
      <w:rFonts w:ascii="Calibri" w:eastAsia="Calibri" w:hAnsi="Calibri" w:cs="Calibri"/>
      <w:sz w:val="21"/>
      <w:szCs w:val="21"/>
      <w:lang w:val="es-ES" w:eastAsia="es-ES"/>
    </w:rPr>
  </w:style>
  <w:style w:type="table" w:styleId="TableGrid">
    <w:name w:val="Table Grid"/>
    <w:basedOn w:val="TableNormal"/>
    <w:uiPriority w:val="39"/>
    <w:rsid w:val="00590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4A8A275-E2C8-6A48-976E-28009C25D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 Samperiz Abad</dc:creator>
  <cp:lastModifiedBy>Gloria Samperiz Abad</cp:lastModifiedBy>
  <cp:revision>3</cp:revision>
  <dcterms:created xsi:type="dcterms:W3CDTF">2018-11-30T12:09:00Z</dcterms:created>
  <dcterms:modified xsi:type="dcterms:W3CDTF">2018-11-30T12:40:00Z</dcterms:modified>
</cp:coreProperties>
</file>